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FDF11" w14:textId="5A8043C1" w:rsidR="00506944" w:rsidRPr="00753B70" w:rsidRDefault="00DF7B4F" w:rsidP="00DF7B4F">
      <w:pPr>
        <w:spacing w:line="360" w:lineRule="auto"/>
        <w:rPr>
          <w:rFonts w:ascii="Arial" w:hAnsi="Arial" w:cs="Arial"/>
          <w:b/>
          <w:sz w:val="28"/>
          <w:lang w:val="en-GB"/>
        </w:rPr>
      </w:pPr>
      <w:r w:rsidRPr="00753B70">
        <w:rPr>
          <w:rFonts w:ascii="Arial" w:hAnsi="Arial" w:cs="Arial"/>
          <w:b/>
          <w:sz w:val="28"/>
          <w:lang w:val="en-GB"/>
        </w:rPr>
        <w:t>Supplementary material</w:t>
      </w:r>
    </w:p>
    <w:p w14:paraId="22497F0D" w14:textId="310EA741" w:rsidR="00DF7B4F" w:rsidRPr="00753B70" w:rsidRDefault="00DF7B4F">
      <w:pPr>
        <w:rPr>
          <w:rFonts w:ascii="Times New Roman" w:hAnsi="Times New Roman" w:cs="Times New Roman"/>
          <w:lang w:val="en-GB"/>
        </w:rPr>
      </w:pPr>
    </w:p>
    <w:p w14:paraId="6A0B2A21" w14:textId="7FA39C6C" w:rsidR="0040403F" w:rsidRPr="00753B70" w:rsidRDefault="00EE4845" w:rsidP="0040403F">
      <w:pPr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b/>
          <w:lang w:val="en-GB"/>
        </w:rPr>
        <w:t xml:space="preserve">Table </w:t>
      </w:r>
      <w:r w:rsidR="0040403F" w:rsidRPr="00753B70">
        <w:rPr>
          <w:rFonts w:ascii="Times New Roman" w:hAnsi="Times New Roman" w:cs="Times New Roman"/>
          <w:b/>
          <w:lang w:val="en-GB"/>
        </w:rPr>
        <w:t xml:space="preserve">S1 - </w:t>
      </w:r>
      <w:r w:rsidR="00375FE0" w:rsidRPr="00753B70">
        <w:rPr>
          <w:rFonts w:ascii="Times New Roman" w:hAnsi="Times New Roman" w:cs="Times New Roman"/>
          <w:lang w:val="en-GB"/>
        </w:rPr>
        <w:t xml:space="preserve">List of primers used in the assembly of the synthetic devices </w:t>
      </w:r>
      <w:proofErr w:type="spellStart"/>
      <w:r w:rsidR="00375FE0" w:rsidRPr="00753B70">
        <w:rPr>
          <w:rFonts w:ascii="Times New Roman" w:hAnsi="Times New Roman" w:cs="Times New Roman"/>
          <w:lang w:val="en-GB"/>
        </w:rPr>
        <w:t>pAgBispA</w:t>
      </w:r>
      <w:proofErr w:type="spellEnd"/>
      <w:r w:rsidR="00375FE0" w:rsidRPr="00753B70">
        <w:rPr>
          <w:rFonts w:ascii="Times New Roman" w:hAnsi="Times New Roman" w:cs="Times New Roman"/>
          <w:lang w:val="en-GB"/>
        </w:rPr>
        <w:t xml:space="preserve"> and p2MEP-AgBispA</w:t>
      </w:r>
      <w:r w:rsidR="00CE2765" w:rsidRPr="00753B70">
        <w:rPr>
          <w:rFonts w:ascii="Times New Roman" w:hAnsi="Times New Roman" w:cs="Times New Roman"/>
          <w:lang w:val="en-GB"/>
        </w:rPr>
        <w:t>. Primer o</w:t>
      </w:r>
      <w:r w:rsidR="002B7EBA" w:rsidRPr="00753B70">
        <w:rPr>
          <w:rFonts w:ascii="Times New Roman" w:hAnsi="Times New Roman" w:cs="Times New Roman"/>
          <w:lang w:val="en-GB"/>
        </w:rPr>
        <w:t>verhangs in red</w:t>
      </w:r>
      <w:r w:rsidR="00D91131" w:rsidRPr="00753B70">
        <w:rPr>
          <w:rFonts w:ascii="Times New Roman" w:hAnsi="Times New Roman" w:cs="Times New Roman"/>
          <w:lang w:val="en-GB"/>
        </w:rPr>
        <w:t xml:space="preserve"> </w:t>
      </w:r>
      <w:r w:rsidR="002B7EBA" w:rsidRPr="00753B70">
        <w:rPr>
          <w:rFonts w:ascii="Times New Roman" w:hAnsi="Times New Roman" w:cs="Times New Roman"/>
          <w:lang w:val="en-GB"/>
        </w:rPr>
        <w:t>and</w:t>
      </w:r>
      <w:r w:rsidR="00D91131" w:rsidRPr="00753B70">
        <w:rPr>
          <w:rFonts w:ascii="Times New Roman" w:hAnsi="Times New Roman" w:cs="Times New Roman"/>
          <w:lang w:val="en-GB"/>
        </w:rPr>
        <w:t xml:space="preserve"> restriction sites underlin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4706"/>
        <w:gridCol w:w="2001"/>
      </w:tblGrid>
      <w:tr w:rsidR="00784E5A" w:rsidRPr="00753B70" w14:paraId="057EA4E5" w14:textId="23D49F02" w:rsidTr="00D51938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37CBDA" w14:textId="528FD427" w:rsidR="00784E5A" w:rsidRPr="00753B70" w:rsidRDefault="00784E5A" w:rsidP="00097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3B70">
              <w:rPr>
                <w:rFonts w:ascii="Times New Roman" w:hAnsi="Times New Roman" w:cs="Times New Roman"/>
                <w:b/>
                <w:lang w:val="en-GB"/>
              </w:rPr>
              <w:t>Primer</w:t>
            </w:r>
          </w:p>
        </w:tc>
        <w:tc>
          <w:tcPr>
            <w:tcW w:w="4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44096" w14:textId="77777777" w:rsidR="00784E5A" w:rsidRPr="00753B70" w:rsidRDefault="00784E5A" w:rsidP="00097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3B70">
              <w:rPr>
                <w:rFonts w:ascii="Times New Roman" w:hAnsi="Times New Roman" w:cs="Times New Roman"/>
                <w:b/>
                <w:lang w:val="en-GB"/>
              </w:rPr>
              <w:t>Sequence (5’ – 3’)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E4DA22" w14:textId="20071861" w:rsidR="00784E5A" w:rsidRPr="00753B70" w:rsidRDefault="00784E5A" w:rsidP="00097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53B70">
              <w:rPr>
                <w:rFonts w:ascii="Times New Roman" w:hAnsi="Times New Roman" w:cs="Times New Roman"/>
                <w:b/>
                <w:lang w:val="en-GB"/>
              </w:rPr>
              <w:t>Purpose</w:t>
            </w:r>
          </w:p>
        </w:tc>
      </w:tr>
      <w:tr w:rsidR="00784E5A" w:rsidRPr="00753B70" w14:paraId="296F5D7A" w14:textId="1C910BFE" w:rsidTr="00D51938">
        <w:trPr>
          <w:trHeight w:val="454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D6604AD" w14:textId="59DFA48A" w:rsidR="00784E5A" w:rsidRPr="00753B70" w:rsidRDefault="00784E5A" w:rsidP="007A2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ispA_Bgl_F</w:t>
            </w:r>
            <w:proofErr w:type="spellEnd"/>
          </w:p>
        </w:tc>
        <w:tc>
          <w:tcPr>
            <w:tcW w:w="470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CE2BB4" w14:textId="73B83538" w:rsidR="00784E5A" w:rsidRPr="00753B70" w:rsidRDefault="00784E5A" w:rsidP="007A5C5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color w:val="FF0000"/>
                <w:lang w:val="en-GB"/>
              </w:rPr>
              <w:t>GCGCGC</w:t>
            </w:r>
            <w:r w:rsidRPr="00753B70">
              <w:rPr>
                <w:rFonts w:ascii="Times New Roman" w:hAnsi="Times New Roman" w:cs="Times New Roman"/>
                <w:color w:val="FF0000"/>
                <w:u w:val="single"/>
                <w:lang w:val="en-GB"/>
              </w:rPr>
              <w:t>AGATCT</w:t>
            </w:r>
            <w:r w:rsidRPr="00753B70">
              <w:rPr>
                <w:rFonts w:ascii="Times New Roman" w:hAnsi="Times New Roman" w:cs="Times New Roman"/>
                <w:lang w:val="en-GB"/>
              </w:rPr>
              <w:t>TTTATTACGCTGGATGAT</w:t>
            </w:r>
          </w:p>
        </w:tc>
        <w:tc>
          <w:tcPr>
            <w:tcW w:w="200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85C740" w14:textId="5FF760B4" w:rsidR="00784E5A" w:rsidRPr="00753B70" w:rsidRDefault="00784E5A" w:rsidP="00D5193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i/>
                <w:lang w:val="en-GB"/>
              </w:rPr>
              <w:t>ispA</w:t>
            </w:r>
            <w:proofErr w:type="spellEnd"/>
            <w:r w:rsidRPr="00753B70">
              <w:rPr>
                <w:rFonts w:ascii="Times New Roman" w:hAnsi="Times New Roman" w:cs="Times New Roman"/>
                <w:lang w:val="en-GB"/>
              </w:rPr>
              <w:t xml:space="preserve"> amplification from </w:t>
            </w:r>
            <w:r w:rsidRPr="00753B70">
              <w:rPr>
                <w:rFonts w:ascii="Times New Roman" w:hAnsi="Times New Roman" w:cs="Times New Roman"/>
                <w:i/>
                <w:lang w:val="en-GB"/>
              </w:rPr>
              <w:t xml:space="preserve">E. coli </w:t>
            </w:r>
            <w:r w:rsidRPr="00753B70">
              <w:rPr>
                <w:rFonts w:ascii="Times New Roman" w:hAnsi="Times New Roman" w:cs="Times New Roman"/>
                <w:lang w:val="en-GB"/>
              </w:rPr>
              <w:t xml:space="preserve">for </w:t>
            </w: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AgBispA</w:t>
            </w:r>
            <w:proofErr w:type="spellEnd"/>
          </w:p>
        </w:tc>
      </w:tr>
      <w:tr w:rsidR="00784E5A" w:rsidRPr="00753B70" w14:paraId="6B454469" w14:textId="3E3989AA" w:rsidTr="00D51938">
        <w:trPr>
          <w:trHeight w:val="454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21C3E" w14:textId="7CDEA58B" w:rsidR="00784E5A" w:rsidRPr="00753B70" w:rsidRDefault="00784E5A" w:rsidP="007A2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ispA_Nde_R</w:t>
            </w:r>
            <w:proofErr w:type="spellEnd"/>
          </w:p>
        </w:tc>
        <w:tc>
          <w:tcPr>
            <w:tcW w:w="4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6232D7" w14:textId="0481BD9C" w:rsidR="00784E5A" w:rsidRPr="00753B70" w:rsidRDefault="00784E5A" w:rsidP="007A5C5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color w:val="FF0000"/>
                <w:lang w:val="en-GB"/>
              </w:rPr>
              <w:t>GCGCGC</w:t>
            </w:r>
            <w:r w:rsidRPr="00753B70">
              <w:rPr>
                <w:rFonts w:ascii="Times New Roman" w:hAnsi="Times New Roman" w:cs="Times New Roman"/>
                <w:color w:val="FF0000"/>
                <w:u w:val="single"/>
                <w:lang w:val="en-GB"/>
              </w:rPr>
              <w:t>CAT</w:t>
            </w:r>
            <w:r w:rsidRPr="00753B70">
              <w:rPr>
                <w:rFonts w:ascii="Times New Roman" w:hAnsi="Times New Roman" w:cs="Times New Roman"/>
                <w:u w:val="single"/>
                <w:lang w:val="en-GB"/>
              </w:rPr>
              <w:t>ATG</w:t>
            </w:r>
            <w:r w:rsidRPr="00753B70">
              <w:rPr>
                <w:rFonts w:ascii="Times New Roman" w:hAnsi="Times New Roman" w:cs="Times New Roman"/>
                <w:lang w:val="en-GB"/>
              </w:rPr>
              <w:t>GACTTTCCGCAGCAACTC</w:t>
            </w:r>
          </w:p>
        </w:tc>
        <w:tc>
          <w:tcPr>
            <w:tcW w:w="20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630710" w14:textId="77777777" w:rsidR="00784E5A" w:rsidRPr="00753B70" w:rsidRDefault="00784E5A" w:rsidP="007A2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7460B" w:rsidRPr="00753B70" w14:paraId="6C78C612" w14:textId="3212D584" w:rsidTr="00D51938">
        <w:trPr>
          <w:trHeight w:val="454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895F8" w14:textId="6539A1F5" w:rsidR="00B7460B" w:rsidRPr="00753B70" w:rsidRDefault="00B7460B" w:rsidP="007A2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P-Ptrc2O-AgB-IpsA_F</w:t>
            </w:r>
          </w:p>
        </w:tc>
        <w:tc>
          <w:tcPr>
            <w:tcW w:w="4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EE2E73" w14:textId="77777777" w:rsidR="00B7460B" w:rsidRPr="00753B70" w:rsidRDefault="00B7460B" w:rsidP="007A5C5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color w:val="FF0000"/>
                <w:lang w:val="en-GB"/>
              </w:rPr>
              <w:t>TTCA</w:t>
            </w:r>
            <w:r w:rsidRPr="00753B70">
              <w:rPr>
                <w:rFonts w:ascii="Times New Roman" w:hAnsi="Times New Roman" w:cs="Times New Roman"/>
                <w:color w:val="FF0000"/>
                <w:u w:val="single"/>
                <w:lang w:val="en-GB"/>
              </w:rPr>
              <w:t>CTGCAG</w:t>
            </w:r>
            <w:r w:rsidRPr="00753B70">
              <w:rPr>
                <w:rFonts w:ascii="Times New Roman" w:hAnsi="Times New Roman" w:cs="Times New Roman"/>
                <w:lang w:val="en-GB"/>
              </w:rPr>
              <w:t>CTTACGTGCCCGATCAACTC</w:t>
            </w:r>
          </w:p>
        </w:tc>
        <w:tc>
          <w:tcPr>
            <w:tcW w:w="2001" w:type="dxa"/>
            <w:vMerge w:val="restart"/>
            <w:tcBorders>
              <w:left w:val="nil"/>
              <w:right w:val="nil"/>
            </w:tcBorders>
            <w:vAlign w:val="center"/>
          </w:tcPr>
          <w:p w14:paraId="17960797" w14:textId="4941FD1D" w:rsidR="00B7460B" w:rsidRPr="00753B70" w:rsidRDefault="00B7460B" w:rsidP="00D5193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i/>
                <w:lang w:val="en-GB"/>
              </w:rPr>
              <w:t>AgBispA</w:t>
            </w:r>
            <w:proofErr w:type="spellEnd"/>
            <w:r w:rsidRPr="00753B70">
              <w:rPr>
                <w:rFonts w:ascii="Times New Roman" w:hAnsi="Times New Roman" w:cs="Times New Roman"/>
                <w:lang w:val="en-GB"/>
              </w:rPr>
              <w:t xml:space="preserve"> operon amplification for 2MEP-AgBispA</w:t>
            </w:r>
          </w:p>
        </w:tc>
      </w:tr>
      <w:tr w:rsidR="00B7460B" w:rsidRPr="00753B70" w14:paraId="1AC776C2" w14:textId="71ADEF23" w:rsidTr="00D51938">
        <w:trPr>
          <w:trHeight w:val="454"/>
          <w:jc w:val="center"/>
        </w:trPr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05387A3" w14:textId="002BC0CC" w:rsidR="00B7460B" w:rsidRPr="00753B70" w:rsidRDefault="00B7460B" w:rsidP="007A2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IspA-SpeI_Rev</w:t>
            </w:r>
            <w:proofErr w:type="spellEnd"/>
          </w:p>
        </w:tc>
        <w:tc>
          <w:tcPr>
            <w:tcW w:w="47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877605" w14:textId="77777777" w:rsidR="00B7460B" w:rsidRPr="00753B70" w:rsidRDefault="00B7460B" w:rsidP="007A5C5E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CGTTCACCGACAAACAACAG</w:t>
            </w:r>
          </w:p>
        </w:tc>
        <w:tc>
          <w:tcPr>
            <w:tcW w:w="20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8BC1644" w14:textId="77777777" w:rsidR="00B7460B" w:rsidRPr="00753B70" w:rsidRDefault="00B7460B" w:rsidP="0040403F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1FB7EAE" w14:textId="77777777" w:rsidR="0040403F" w:rsidRPr="00753B70" w:rsidRDefault="0040403F">
      <w:pPr>
        <w:rPr>
          <w:rFonts w:ascii="Times New Roman" w:hAnsi="Times New Roman" w:cs="Times New Roman"/>
          <w:b/>
          <w:lang w:val="en-GB"/>
        </w:rPr>
      </w:pPr>
    </w:p>
    <w:p w14:paraId="63518510" w14:textId="77777777" w:rsidR="00537DD8" w:rsidRPr="00753B70" w:rsidRDefault="0040403F">
      <w:pPr>
        <w:rPr>
          <w:rFonts w:ascii="Times New Roman" w:hAnsi="Times New Roman" w:cs="Times New Roman"/>
          <w:b/>
          <w:lang w:val="en-GB"/>
        </w:rPr>
      </w:pPr>
      <w:r w:rsidRPr="00753B70">
        <w:rPr>
          <w:rFonts w:ascii="Times New Roman" w:hAnsi="Times New Roman" w:cs="Times New Roman"/>
          <w:b/>
          <w:lang w:val="en-GB"/>
        </w:rPr>
        <w:br w:type="page"/>
      </w:r>
    </w:p>
    <w:p w14:paraId="5C124A72" w14:textId="2BD1F0CA" w:rsidR="002A5D7B" w:rsidRPr="00753B70" w:rsidRDefault="0040403F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b/>
          <w:lang w:val="en-GB"/>
        </w:rPr>
        <w:lastRenderedPageBreak/>
        <w:t>S2</w:t>
      </w:r>
      <w:r w:rsidR="002A5D7B" w:rsidRPr="00753B70">
        <w:rPr>
          <w:rFonts w:ascii="Times New Roman" w:hAnsi="Times New Roman" w:cs="Times New Roman"/>
          <w:b/>
          <w:lang w:val="en-GB"/>
        </w:rPr>
        <w:t xml:space="preserve"> -</w:t>
      </w:r>
      <w:r w:rsidR="002A5D7B" w:rsidRPr="00753B70">
        <w:rPr>
          <w:rFonts w:ascii="Times New Roman" w:hAnsi="Times New Roman" w:cs="Times New Roman"/>
          <w:lang w:val="en-GB"/>
        </w:rPr>
        <w:t xml:space="preserve"> DNA sequence of </w:t>
      </w:r>
      <w:r w:rsidR="003074A6" w:rsidRPr="00753B70">
        <w:rPr>
          <w:rFonts w:ascii="Times New Roman" w:hAnsi="Times New Roman" w:cs="Times New Roman"/>
          <w:lang w:val="en-GB"/>
        </w:rPr>
        <w:t>the</w:t>
      </w:r>
      <w:r w:rsidR="00EE4845" w:rsidRPr="00753B70">
        <w:rPr>
          <w:rFonts w:ascii="Times New Roman" w:hAnsi="Times New Roman" w:cs="Times New Roman"/>
          <w:lang w:val="en-GB"/>
        </w:rPr>
        <w:t xml:space="preserve"> constructs designed and assembled in this study.</w:t>
      </w:r>
    </w:p>
    <w:p w14:paraId="789BD76F" w14:textId="152992F8" w:rsidR="00DF7B4F" w:rsidRPr="00753B70" w:rsidRDefault="002C096A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b/>
          <w:lang w:val="en-GB"/>
        </w:rPr>
        <w:t>A</w:t>
      </w:r>
      <w:r w:rsidR="00EE4845" w:rsidRPr="00753B70">
        <w:rPr>
          <w:rFonts w:ascii="Times New Roman" w:hAnsi="Times New Roman" w:cs="Times New Roman"/>
          <w:b/>
          <w:lang w:val="en-GB"/>
        </w:rPr>
        <w:t>)</w:t>
      </w:r>
      <w:r w:rsidR="00EE4845" w:rsidRPr="00753B70">
        <w:rPr>
          <w:rFonts w:ascii="Times New Roman" w:hAnsi="Times New Roman" w:cs="Times New Roman"/>
          <w:lang w:val="en-GB"/>
        </w:rPr>
        <w:t xml:space="preserve"> </w:t>
      </w:r>
      <w:proofErr w:type="spellStart"/>
      <w:proofErr w:type="gramStart"/>
      <w:r w:rsidR="00DF7B4F" w:rsidRPr="00753B70">
        <w:rPr>
          <w:rFonts w:ascii="Times New Roman" w:hAnsi="Times New Roman" w:cs="Times New Roman"/>
          <w:lang w:val="en-GB"/>
        </w:rPr>
        <w:t>pAgB</w:t>
      </w:r>
      <w:proofErr w:type="spellEnd"/>
      <w:proofErr w:type="gramEnd"/>
    </w:p>
    <w:p w14:paraId="0DA4A2A1" w14:textId="77777777" w:rsidR="00824077" w:rsidRPr="00753B70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753B70">
        <w:rPr>
          <w:rFonts w:ascii="Times New Roman" w:hAnsi="Times New Roman" w:cs="Times New Roman"/>
          <w:sz w:val="22"/>
          <w:szCs w:val="22"/>
          <w:lang w:val="en-GB"/>
        </w:rPr>
        <w:t>EcoRI</w:t>
      </w:r>
      <w:proofErr w:type="spellEnd"/>
    </w:p>
    <w:p w14:paraId="7FFFC424" w14:textId="77777777" w:rsidR="00824077" w:rsidRPr="00753B70" w:rsidRDefault="00824077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highlight w:val="red"/>
          <w:lang w:val="en-GB"/>
        </w:rPr>
        <w:t>GAATTC</w:t>
      </w:r>
    </w:p>
    <w:p w14:paraId="12148820" w14:textId="77777777" w:rsidR="00824077" w:rsidRPr="00753B70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53B70">
        <w:rPr>
          <w:rFonts w:ascii="Times New Roman" w:hAnsi="Times New Roman" w:cs="Times New Roman"/>
          <w:sz w:val="22"/>
          <w:szCs w:val="22"/>
          <w:lang w:val="en-GB"/>
        </w:rPr>
        <w:t>Ptrc2O</w:t>
      </w:r>
    </w:p>
    <w:p w14:paraId="38B6EE98" w14:textId="77777777" w:rsidR="00824077" w:rsidRPr="00753B70" w:rsidRDefault="00824077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color w:val="FF0000"/>
          <w:lang w:val="en-GB"/>
        </w:rPr>
        <w:t>CGAATTGTGAGCGCTCACAA</w:t>
      </w:r>
      <w:r w:rsidRPr="00753B70">
        <w:rPr>
          <w:rFonts w:ascii="Times New Roman" w:hAnsi="Times New Roman" w:cs="Times New Roman"/>
          <w:lang w:val="en-GB"/>
        </w:rPr>
        <w:t>TTCGAACGGTTCTGGCAAATATTCTGAAATGAGCTGTTGACAATTAATCATCCGGCTCGTATAATGTGTGGAATT</w:t>
      </w:r>
      <w:r w:rsidRPr="00753B70">
        <w:rPr>
          <w:rFonts w:ascii="Times New Roman" w:hAnsi="Times New Roman" w:cs="Times New Roman"/>
          <w:color w:val="FF0000"/>
          <w:lang w:val="en-GB"/>
        </w:rPr>
        <w:t>GTGAGCGGATAACAATTTCACACA</w:t>
      </w:r>
    </w:p>
    <w:p w14:paraId="5CEC152F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pacer</w:t>
      </w:r>
    </w:p>
    <w:p w14:paraId="67F58F5A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CTCGAG</w:t>
      </w:r>
    </w:p>
    <w:p w14:paraId="52896362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Style w:val="Heading1Char"/>
          <w:rFonts w:ascii="Times New Roman" w:hAnsi="Times New Roman" w:cs="Times New Roman"/>
          <w:b/>
          <w:bCs w:val="0"/>
          <w:color w:val="auto"/>
          <w:sz w:val="22"/>
          <w:szCs w:val="22"/>
        </w:rPr>
        <w:t>RBS</w:t>
      </w:r>
      <w:r w:rsidRPr="005E75B7">
        <w:rPr>
          <w:rFonts w:ascii="Times New Roman" w:hAnsi="Times New Roman" w:cs="Times New Roman"/>
          <w:sz w:val="22"/>
          <w:szCs w:val="22"/>
        </w:rPr>
        <w:t>*</w:t>
      </w:r>
    </w:p>
    <w:p w14:paraId="7BB691D2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GTGGAGGT</w:t>
      </w:r>
    </w:p>
    <w:p w14:paraId="260522B9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XbaI</w:t>
      </w:r>
    </w:p>
    <w:p w14:paraId="2E11C962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TCTAGA</w:t>
      </w:r>
    </w:p>
    <w:p w14:paraId="7B677496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AgB</w:t>
      </w:r>
    </w:p>
    <w:p w14:paraId="4AF0A357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b/>
          <w:u w:val="single"/>
          <w:lang w:val="sv-SE"/>
        </w:rPr>
        <w:t>ATG</w:t>
      </w:r>
      <w:r w:rsidRPr="005E75B7">
        <w:rPr>
          <w:rFonts w:ascii="Times New Roman" w:hAnsi="Times New Roman" w:cs="Times New Roman"/>
          <w:lang w:val="sv-SE"/>
        </w:rPr>
        <w:t>GCCGGTGTGAGTGCCGTTAGCAAAGTGAGTTCTCTGGTGTGCGATCTGTCTAGCACTTCCGGGCTCATTCGGCGTACAGCCAACCCTCATCCAAATGTGTGGGGGTACGATCTGGTGCACTCTTTGAAATCTCCCTATATCGATTCTTCCTATCGTGAACGGGCTGAAGTGCTCGTTTCTGAGATCAAAGCCATGCTGAATCCCGCTATTACCGGCGACGGGGAATCCATGATTACCCCATCCGCCTATGATACTGCCTGGGTTGCCCGCGTTCCCGCAATTGATGGTAGCGCCCGTCCCCAATTTCCCCAAACGGTTGACTGGATTCTGAAGAACCAGTTAAAAGACGGCTCTTGGGGAATCCAATCCCACTTTCTATTGTCCGATCGGTTATTAGCCACCTTGAGCTGCGTCTTAGTATTATTGAAGTGGAACGTTGGCGATCTCCAAGTGGAACAGGGCATTGAATTTATTAAAAGTAATCTCGAGCTAGTCAAGGACGAAACGGATCAGGATAGTTTGGTGACAGATTTTGAGATTATTTTCCCCAGTTTACTGCGTGAAGCGCAGTCCCTGCGGTTGGGACTGCCGTATGACTTACCTTATATCCATTTGTTACAAACAAAACGACAAGAACGATTAGCTAAGCTGTCTCGCGAGGAAATCTACGCTGTGCCTAGTCCTCTGTTATACTCCTTAGAAGGTATTCAGGATATCGTCGAATGGGAACGTATTATGGAAGTTCAGAGTCAAGACGGAAGTTTTTTGAGCAGCCCAGCCTCCACTGCTTGTGTGTTTATGCATACCGGTGATGCCAAATGTTTAGAATTTCTCAATTCTGTGATGATCAAATTTGGCAATTTTGTGCCATGTTTATATCCAGTAGACTTGTTGGAACGGCTGTTGATTGTTGATAATATCGTCCGGTTGGGGATTTACCGTCATTTTGAGAAGGAGATTAAAGAAGCGCTGGATTATGTTTACCGCCATTGGAATGAGCGCGGGATTGGTTGGGGTCGGCTAAATCCCATTGCGGACTTAGAAACTACCGCATTGGGCT</w:t>
      </w:r>
      <w:r w:rsidRPr="005E75B7">
        <w:rPr>
          <w:rFonts w:ascii="Times New Roman" w:hAnsi="Times New Roman" w:cs="Times New Roman"/>
          <w:lang w:val="sv-SE"/>
        </w:rPr>
        <w:lastRenderedPageBreak/>
        <w:t>TTCGCTTGCTACGTCTGCATCGTTATAATGTGTCCCCCGCGATTTTTGATAACTTTAAAGATGCCAATGGCAAGTTTATTTGCAGCACAGGGCAGTTTAATAAAGATGTGGCGTCCATGTTAAATCTCTACCGCGCCTCTCAATTAGCCTTTCCTGGTGAAAATATTTTGGACGAAGCCAAATCTTTTGCGACGAAATACCTCCGCGAGGCGCTCGAAAAGAGCGAAACCTCCTCCGCTTGGAATAACAAACAGAATCTGTCCCAAGAAATTAAATATGCCTTAAAGACCTCCTGGCACGCAAGCGTACCTCGGGTTGAAGCTAAGCGCTATTGCCAGGTGTACCGCCCTGATTACGCCCGCATTGCCAAGTGTGTTTACAAACTCCCCTACGTCAACAACGAGAAATTCTTGGAACTCGGGAAATTAGACTTCAATATTATTCAGAGTATTCATCAAGAAGAAATGAAGAATGTAACCAGTTGGTTTCGTGACAGTGGTCTACCCTTGTTTACCTTTGCCCGAGAACGTCCCCTAGAGTTTTACTTTCTGGTGGCAGCGGGTACCTACGAACCCCAATACGCCAAGTGCCGGTTTTTGTTTACCAAAGTGGCCTGTTTACAAACCGTCCTCGATGACATGTATGATACCTATGGCACATTAGATGAATTAAAATTGTTTACCGAAGCCGTCCGTCGGTGGGACCTGAGTTTTACCGAAAATCTGCCCGATTACATGAAGTTATGCTATCAAATTTATTATGATATTGTGCACGAAGTTGCCTGGGAAGCCGAAAAAGAACAAGGCCGCGAATTGGTGAGCTTTTTTCGTAAAGGGTGGGAGGACTATCTATTGGGCTACTATGAAGAAGCTGAGTGGTTAGCCGCCGAATATGTGCCCACCTTAGATGAATATATTAAGAATGGCATCACCAGCATTGGACAACGCATTTTGTTGTTAAGCGGCGTTTTGATTATGGACGGCCAATTACTATCCCAAGAGGCTCTCGAAAAAGTCGACTACCCCGGGCGGCGTGTTCTAACTGAACTCAATTCTTTAATTTCCCGGTTAGCCGACGATACCAAAACATACAAAGCTGAAAAAGCCCGTGGCGAATTGGCCAGCAGTATTGAATGTTATATGAAAGATCACCCCGAATGTACAGAAGAAGAAGCTCTGGATCACATCTATAGCATCTTAGAACCGGCCGTCAAAGAGCTAACCCGCGAATTTTTAAAGCCAGACGATGTGCCCTTTGCGTGCAAAAAAATGCTCTTCGAAGAAACCCGTGTTACTATGGTGATTTTCAAAGATGGTGATGGTTTTGGAGTGAGCAAGCTAGAAGTTAAAGATCATATCAAGGAGTGCTTGATTGAACCTTTGCCCCTCCGGTCCGGTAGCGGAAGT</w:t>
      </w:r>
    </w:p>
    <w:p w14:paraId="0CB71C65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FLAG-tag</w:t>
      </w:r>
    </w:p>
    <w:p w14:paraId="67C915B9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yellow"/>
          <w:lang w:val="sv-SE"/>
        </w:rPr>
        <w:t>GACTATAAGGATGATGATGACAAG</w:t>
      </w:r>
      <w:r w:rsidRPr="005E75B7">
        <w:rPr>
          <w:rFonts w:ascii="Times New Roman" w:hAnsi="Times New Roman" w:cs="Times New Roman"/>
          <w:lang w:val="sv-SE"/>
        </w:rPr>
        <w:t>GGA</w:t>
      </w:r>
      <w:r w:rsidRPr="005E75B7">
        <w:rPr>
          <w:rFonts w:ascii="Times New Roman" w:hAnsi="Times New Roman" w:cs="Times New Roman"/>
          <w:b/>
          <w:color w:val="FF0000"/>
          <w:lang w:val="sv-SE"/>
        </w:rPr>
        <w:t>TAG</w:t>
      </w:r>
    </w:p>
    <w:p w14:paraId="28533B8A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acII</w:t>
      </w:r>
    </w:p>
    <w:p w14:paraId="1C1FF51A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CCGCGG</w:t>
      </w:r>
    </w:p>
    <w:p w14:paraId="110AA35D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CCAGGCAT</w:t>
      </w:r>
    </w:p>
    <w:p w14:paraId="6029F41C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rrnB T1 Terminator</w:t>
      </w:r>
    </w:p>
    <w:p w14:paraId="4486C165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highlight w:val="cyan"/>
          <w:lang w:val="sv-SE"/>
        </w:rPr>
      </w:pPr>
      <w:r w:rsidRPr="005E75B7">
        <w:rPr>
          <w:rFonts w:ascii="Times New Roman" w:hAnsi="Times New Roman" w:cs="Times New Roman"/>
          <w:highlight w:val="cyan"/>
          <w:lang w:val="sv-SE"/>
        </w:rPr>
        <w:t>CAAATAAAACGAAAGGCTCAGTCGAAAGACTGGGCCTTTCGTTTTATCTGTTGTTTGTCGGTGAACGCTCTC</w:t>
      </w:r>
    </w:p>
    <w:p w14:paraId="00B616C3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CTAGAGTCACACT</w:t>
      </w:r>
    </w:p>
    <w:p w14:paraId="6493ECDC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lastRenderedPageBreak/>
        <w:t>T7Te Terminator</w:t>
      </w:r>
    </w:p>
    <w:p w14:paraId="19F2B2B4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highlight w:val="cyan"/>
          <w:lang w:val="sv-SE"/>
        </w:rPr>
      </w:pPr>
      <w:r w:rsidRPr="005E75B7">
        <w:rPr>
          <w:rFonts w:ascii="Times New Roman" w:hAnsi="Times New Roman" w:cs="Times New Roman"/>
          <w:highlight w:val="cyan"/>
          <w:lang w:val="sv-SE"/>
        </w:rPr>
        <w:t>GGCTCACCTTCGGGTGGGCCTTTCTGCG</w:t>
      </w:r>
    </w:p>
    <w:p w14:paraId="0EBE6F39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TTATA</w:t>
      </w:r>
    </w:p>
    <w:p w14:paraId="3ABD8A4A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stI</w:t>
      </w:r>
    </w:p>
    <w:p w14:paraId="146F15A6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CTGCAG</w:t>
      </w:r>
    </w:p>
    <w:p w14:paraId="049E2FD7" w14:textId="77777777" w:rsidR="00824077" w:rsidRPr="005E75B7" w:rsidRDefault="00824077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PMQC1</w:t>
      </w:r>
    </w:p>
    <w:p w14:paraId="439DF6DD" w14:textId="77777777" w:rsidR="00DF7B4F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CGGCAA</w:t>
      </w:r>
      <w:r w:rsidRPr="005E75B7">
        <w:rPr>
          <w:rFonts w:ascii="Times New Roman" w:hAnsi="Times New Roman" w:cs="Times New Roman"/>
          <w:highlight w:val="cyan"/>
          <w:lang w:val="sv-SE"/>
        </w:rPr>
        <w:t>AAAAGGGCAAGGTGTCACCACCCTGCCCTTTTT</w:t>
      </w:r>
      <w:r w:rsidRPr="005E75B7">
        <w:rPr>
          <w:rFonts w:ascii="Times New Roman" w:hAnsi="Times New Roman" w:cs="Times New Roman"/>
          <w:lang w:val="sv-SE"/>
        </w:rPr>
        <w:t>CTTTAAAACCGAAAAGATTACTTCGCGTTATGCAGGCTTCCTCGCTCACTGACTCGCTGCGCTCGGTCGTTCGGCTGCGGCGAGCGGTATCAGCTCACTCAAAGGCGGTAATCAATTGAGTTCTTTTACCCTCAGCCGAAATGCCTGCCGTTGCTAGACATTGCCAGCCAGTGCCCGTCACTCCCGTACTAACTGTCACGAACCCCTGCAATAACTGTCACGCCCCCCTGCAATAACTGTCACGAACCCCTGCAATAACTGTCACGCCCCCAAACCTGCAAACCCAGCAGGGGCGGGGGCTGGCGGGGTGTTGGAAAAATCCATCCATGATTATCTAAGAATAATCCACTAGGCGCGGTTATCAGCGCCCTTGTGGGGCGCTGCTGCCCTTGCCCA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A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CTCAGTGGTTCAAGCGGTACAACGGCAAGACCCCGGAGAAGGGCGGGGCACAGAAGACCGAAGCGCTCAAGCCCAAGGCATGGCTTGAGCAGACCCGCGAGGCATGGGCCGACCATGCCAAC</w:t>
      </w:r>
      <w:r w:rsidRPr="005E75B7">
        <w:rPr>
          <w:rFonts w:ascii="Times New Roman" w:hAnsi="Times New Roman" w:cs="Times New Roman"/>
          <w:lang w:val="sv-SE"/>
        </w:rPr>
        <w:lastRenderedPageBreak/>
        <w:t>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C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CACCACCGGCCAGATGATGAACCGGGAATGGTCAGCCGCCGAAGTGCTCCAGAACACGCCATGGCTCAAGCGGATGAATGCCCAGGGCAATGACGTGTATATCAGGCCCGCCGAGCAGGAGCGGCATGGTCTGGTGCTGGTGGACGACCT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G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TATTGGTTGCCCGGTGGCTTTGGTTATACGTCAAACAAGGCCGAGGCTGGCCGCTTTTCAGTCGCTGATATGGCCAGCCTTAACCTTGACGGCTGCACCTTGTCCTTGTTCCGCGAAGACAAGCCTTTCGGCCCCGGCAAGTTTCTCGGTGACTGATATGAAAGACCAAAAGGACAAGCAGACCGGCGACCTGCTGGCCAGCCCTGACGCTGTACGCCAAGCGCGATATGCCGAGCGCATGAAGGCCAAAGGGATGCGTCAGCGCAAGTTCTGGCTGACCGACGACGAATACGAGGCGCTGCGCGAGTGCCTGGAAGAACTCAGAGCGGCGCAGGGCGGGGGTAGTGACCCCGCCAGCGCCTAACCACCAACTGCCTG</w:t>
      </w:r>
      <w:r w:rsidRPr="005E75B7">
        <w:rPr>
          <w:rFonts w:ascii="Times New Roman" w:hAnsi="Times New Roman" w:cs="Times New Roman"/>
          <w:lang w:val="sv-SE"/>
        </w:rPr>
        <w:lastRenderedPageBreak/>
        <w:t>CAAAGGAGGCAATCAATGGCTACCCATAAGCCTATCAATATTCTGGAGGCGTTCGCAGCAGCGCCGCCACCGCTGGACTACGTTTTGCCCAACATGGTGGCCGGTACGGTCGGGGCGC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GCGGGGTGCTCAAGCCCGCCGTGCTGGAGAGGCAGCGCAAGAGCAAGGGGGTGCCCCGTGGTGAAGCCTAAGAACAAGCACA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TGCCATGGTGGTCAAAGGTAGCTATCGGGCGCTGGCAAAGGAAATCGGGGCAGAGGTCGATAGTGGTGGGG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CAGCGGGTGCGCGAGGCGTTGCCGGAGCTGGTCGCGCTGGGCTGGACGGTAACCGAGTTCGCGGCGGGCAAGTACGACATCACCCGGCCCAAGGCGGCAGGCTGACCCCCCCCACTCTATTGTAAACAAGACATTTTTATCTTTTATATTCAATGGCTTATTTTCCTGCTAATCAGCTCGAG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</w:t>
      </w:r>
      <w:r w:rsidRPr="005E75B7">
        <w:rPr>
          <w:rFonts w:ascii="Times New Roman" w:hAnsi="Times New Roman" w:cs="Times New Roman"/>
          <w:lang w:val="sv-SE"/>
        </w:rPr>
        <w:lastRenderedPageBreak/>
        <w:t>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CGATCAACTCGAGTGCCACCTGACGTCTAAGAAACCATTATTATCATGACATTAACCTATAAAAATAGGCGTATCACGAGGCAGAATTTCAGATAAAAAAAATCCTTAGCTTTCGCTAAGGATGATTTCTG</w:t>
      </w:r>
    </w:p>
    <w:p w14:paraId="1E145920" w14:textId="77777777" w:rsidR="00DF7B4F" w:rsidRPr="005E75B7" w:rsidRDefault="00DF7B4F" w:rsidP="00882607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0DABD621" w14:textId="77777777" w:rsidR="00824077" w:rsidRPr="005E75B7" w:rsidRDefault="00824077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br w:type="page"/>
      </w:r>
    </w:p>
    <w:p w14:paraId="144257A1" w14:textId="22613C59" w:rsidR="00824077" w:rsidRPr="005E75B7" w:rsidRDefault="002C096A" w:rsidP="00882607">
      <w:pPr>
        <w:spacing w:line="360" w:lineRule="auto"/>
        <w:rPr>
          <w:rFonts w:ascii="Times New Roman" w:hAnsi="Times New Roman" w:cs="Times New Roman"/>
          <w:b/>
          <w:lang w:val="sv-SE"/>
        </w:rPr>
      </w:pPr>
      <w:r w:rsidRPr="005E75B7">
        <w:rPr>
          <w:rFonts w:ascii="Times New Roman" w:hAnsi="Times New Roman" w:cs="Times New Roman"/>
          <w:b/>
          <w:lang w:val="sv-SE"/>
        </w:rPr>
        <w:lastRenderedPageBreak/>
        <w:t>B</w:t>
      </w:r>
      <w:r w:rsidR="00EE4845" w:rsidRPr="005E75B7">
        <w:rPr>
          <w:rFonts w:ascii="Times New Roman" w:hAnsi="Times New Roman" w:cs="Times New Roman"/>
          <w:b/>
          <w:lang w:val="sv-SE"/>
        </w:rPr>
        <w:t xml:space="preserve">) </w:t>
      </w:r>
      <w:r w:rsidR="006B15C5" w:rsidRPr="005E75B7">
        <w:rPr>
          <w:rFonts w:ascii="Times New Roman" w:hAnsi="Times New Roman" w:cs="Times New Roman"/>
          <w:lang w:val="sv-SE"/>
        </w:rPr>
        <w:t>pAgBispA</w:t>
      </w:r>
    </w:p>
    <w:p w14:paraId="32337E12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EcoRI</w:t>
      </w:r>
    </w:p>
    <w:p w14:paraId="7C784BA2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GAATTC</w:t>
      </w:r>
    </w:p>
    <w:p w14:paraId="7BBC9DDF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trc2O</w:t>
      </w:r>
    </w:p>
    <w:p w14:paraId="0E016D40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color w:val="FF0000"/>
          <w:lang w:val="sv-SE"/>
        </w:rPr>
        <w:t>CGAATTGTGAGCGCTCACAA</w:t>
      </w:r>
      <w:r w:rsidRPr="005E75B7">
        <w:rPr>
          <w:rFonts w:ascii="Times New Roman" w:hAnsi="Times New Roman" w:cs="Times New Roman"/>
          <w:lang w:val="sv-SE"/>
        </w:rPr>
        <w:t>TTCGAACGGTTCTGGCAAATATTCTGAAATGAGCTGTTGACAATTAATCATCCGGCTCGTATAATGTGTGGAATT</w:t>
      </w:r>
      <w:r w:rsidRPr="005E75B7">
        <w:rPr>
          <w:rFonts w:ascii="Times New Roman" w:hAnsi="Times New Roman" w:cs="Times New Roman"/>
          <w:color w:val="FF0000"/>
          <w:lang w:val="sv-SE"/>
        </w:rPr>
        <w:t>GTGAGCGGATAACAATTTCACACA</w:t>
      </w:r>
    </w:p>
    <w:p w14:paraId="203FAEF8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pacer</w:t>
      </w:r>
    </w:p>
    <w:p w14:paraId="46282999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CTCGAG</w:t>
      </w:r>
    </w:p>
    <w:p w14:paraId="1A8A505D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Style w:val="Heading1Char"/>
          <w:rFonts w:ascii="Times New Roman" w:hAnsi="Times New Roman" w:cs="Times New Roman"/>
          <w:b/>
          <w:bCs w:val="0"/>
          <w:color w:val="auto"/>
          <w:sz w:val="22"/>
          <w:szCs w:val="22"/>
        </w:rPr>
        <w:t>RBS</w:t>
      </w:r>
      <w:r w:rsidRPr="005E75B7">
        <w:rPr>
          <w:rFonts w:ascii="Times New Roman" w:hAnsi="Times New Roman" w:cs="Times New Roman"/>
          <w:sz w:val="22"/>
          <w:szCs w:val="22"/>
        </w:rPr>
        <w:t>*</w:t>
      </w:r>
    </w:p>
    <w:p w14:paraId="4739C911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GTGGAGGT</w:t>
      </w:r>
    </w:p>
    <w:p w14:paraId="438221AA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XbaI</w:t>
      </w:r>
    </w:p>
    <w:p w14:paraId="72523EE9" w14:textId="549F99D1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TCTAGA</w:t>
      </w:r>
    </w:p>
    <w:p w14:paraId="09DCBEF8" w14:textId="407A9AA3" w:rsidR="00916C0A" w:rsidRPr="005E75B7" w:rsidRDefault="00916C0A" w:rsidP="00916C0A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AgB</w:t>
      </w:r>
    </w:p>
    <w:p w14:paraId="0B483F61" w14:textId="6DB43272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b/>
          <w:u w:val="single"/>
          <w:lang w:val="sv-SE"/>
        </w:rPr>
        <w:t>ATG</w:t>
      </w:r>
      <w:r w:rsidRPr="005E75B7">
        <w:rPr>
          <w:rFonts w:ascii="Times New Roman" w:hAnsi="Times New Roman" w:cs="Times New Roman"/>
          <w:lang w:val="sv-SE"/>
        </w:rPr>
        <w:t>GCCGGTGTGAGTGCCGTTAGCAAAGTGAGTTCTCTGGTGTGCGATCTGTCTAGCACTTCCGGGCTCATTCGGCGTACAGCCAACCCTCATCCAAATGTGTGGGGGTACGATCTGGTGCACTCTTTGAAATCTCCCTATATCGATTCTTCCTATCGTGAACGGGCTGAAGTGCTCGTTTCTGAGATCAAAGCCATGCTGAATCCCGCTATTACCGGCGACGGGGAATCCATGATTACCCCATCCGCCTATGATACTGCCTGGGTTGCCCGCGTTCCCGCAATTGATGGTAGCGCCCGTCCCCAATTTCCCCAAACGGTTGACTGGATTCTGAAGAACCAGTTAAAAGACGGCTCTTGGGGAATCCAATCCCACTTTCTATTGTCCGATCGGTTATTAGCCACCTTGAGCTGCGTCTTAGTATTATTGAAGTGGAACGTTGGCGATCTCCAAGTGGAACAGGGCATTGAATTTATTAAAAGTAATCTCGAGCTAGTCAAGGACGAAACGGATCAGGATAGTTTGGTGACAGATTTTGAGATTATTTTCCCCAGTTTACTGCGTGAAGCGCAGTCCCTGCGGTTGGGACTGCCGTATGACTTACCTTATATCCATTTGTTACAAACAAAACGACAAGAACGATTAGCTAAGCTGTCTCGCGAGGAAATCTACGCTGTGCCTAGTCCTCTGTTATACTCCTTAGAAGGTATTCAGGATATCGTCGAATGGGAACGTATTATGGAAGTTCAGAGTCAAGACGGAAGTTTTTTGAGCAGCCCAGCCTCCACTGCTTGTGTGTTTATGCATACCGGTGATGCCAAATGTTTAGAATTTCTCAATTCTGTGATGATCAAATTTGGCAATTTTGTGCCATGTTTATATCCAGTAGACTTGTTGGAACGGCTGTTGATTGTTGATAATATCGTCCGGTTGGGGATTTACCGTCATTTTGAGAAGGAGATTAAAGAAGCGCTGGATTATGTTTACCGCCATTGGAATGAGCGCGGGATTGGTTGGGGTCGGCTAAATCCCATTGCGGACTTAGAAACTACCGCATTGGGCTTTCGCTTGCTACGTCTGCATCGTTATAATGTGTCCCCCGCGATTTTTGATAACTTTAAAGATGCCAATGGCAAGTTTATTTGCAGCACAGGGCAGTTTAATAAAGATGTGGCGTCCATGTTAAATC</w:t>
      </w:r>
      <w:r w:rsidRPr="005E75B7">
        <w:rPr>
          <w:rFonts w:ascii="Times New Roman" w:hAnsi="Times New Roman" w:cs="Times New Roman"/>
          <w:lang w:val="sv-SE"/>
        </w:rPr>
        <w:lastRenderedPageBreak/>
        <w:t>TCTACCGCGCCTCTCAATTAGCCTTTCCTGGTGAAAATATTTTGGACGAAGCCAAATCTTTTGCGACGAAATACCTCCGCGAGGCGCTCGAAAAGAGCGAAACCTCCTCCGCTTGGAATAACAAACAGAATCTGTCCCAAGAAATTAAATATGCCTTAAAGACCTCCTGGCACGCAAGCGTACCTCGGGTTGAAGCTAAGCGCTATTGCCAGGTGTACCGCCCTGATTACGCCCGCATTGCCAAGTGTGTTTACAAACTCCCCTACGTCAACAACGAGAAATTCTTGGAACTCGGGAAATTAGACTTCAATATTATTCAGAGTATTCATCAAGAAGAAATGAAGAATGTAACCAGTTGGTTTCGTGACAGTGGTCTACCCTTGTTTACCTTTGCCCGAGAACGTCCCCTAGAGTTTTACTTTCTGGTGGCAGCGGGTACCTACGAACCCCAATACGCCAAGTGCCGGTTTTTGTTTACCAAAGTGGCCTGTTTACAAACCGTCCTCGATGACATGTATGATACCTATGGCACATTAGATGAATTAAAATTGTTTACCGAAGCCGTCCGTCGGTGGGACCTGAGTTTTACCGAAAATCTGCCCGATTACATGAAGTTATGCTATCAAATTTATTATGATATTGTGCACGAAGTTGCCTGGGAAGCCGAAAAAGAACAAGGCCGCGAATTGGTGAGCTTTTTTCGTAAAGGGTGGGAGGACTATCTATTGGGCTACTATGAAGAAGCTGAGTGGTTAGCCGCCGAATATGTGCCCACCTTAGATGAATATATTAAGAATGGCATCACCAGCATTGGACAACGCATTTTGTTGTTAAGCGGCGTTTTGATTATGGACGGCCAATTACTATCCCAAGAGGCTCTCGAAAAAGTCGACTACCCCGGGCGGCGTGTTCTAACTGAACTCAATTCTTTAATTTCCCGGTTAGCCGACGATACCAAAACATACAAAGCTGAAAAAGCCCGTGGCGAATTGGCCAGCAGTATTGAATGTTATATGAAAGATCACCCCGAATGTACAGAAGAAGAAGCTCTGGATCACATCTATAGCATCTTAGAACCGGCCGTCAAAGAGCTAACCCGCGAATTTTTAAAGCCAGACGATGTGCCCTTTGCGTGCAAAAAAATGCTCTTCGAAGAAACCCGTGTTACTATGGTGATTTTCAAAGATGGTGATGGTTTTGGAGTGAGCAAGCTAGAAGTTAAAGATCATATCAAGGAGTGCTTGATTGAACCTTTGCCCCTCCGGTCCGGTAGCGGAAGT</w:t>
      </w:r>
    </w:p>
    <w:p w14:paraId="616F67D7" w14:textId="04873B8C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FLAG-tag</w:t>
      </w:r>
    </w:p>
    <w:p w14:paraId="22BC2A8E" w14:textId="596DA80D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color w:val="FF0000"/>
          <w:lang w:val="sv-SE"/>
        </w:rPr>
      </w:pPr>
      <w:r w:rsidRPr="005E75B7">
        <w:rPr>
          <w:rFonts w:ascii="Times New Roman" w:hAnsi="Times New Roman" w:cs="Times New Roman"/>
          <w:highlight w:val="yellow"/>
          <w:lang w:val="sv-SE"/>
        </w:rPr>
        <w:t>GACTATAAGGATGATGATGACAAGGGA</w:t>
      </w:r>
      <w:r w:rsidRPr="005E75B7">
        <w:rPr>
          <w:rFonts w:ascii="Times New Roman" w:hAnsi="Times New Roman" w:cs="Times New Roman"/>
          <w:b/>
          <w:color w:val="FF0000"/>
          <w:lang w:val="sv-SE"/>
        </w:rPr>
        <w:t>TAG</w:t>
      </w:r>
    </w:p>
    <w:p w14:paraId="5ED4D383" w14:textId="7EDE813B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acII</w:t>
      </w:r>
    </w:p>
    <w:p w14:paraId="52C8ED8C" w14:textId="014DF7D1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CCGCGG</w:t>
      </w:r>
    </w:p>
    <w:p w14:paraId="4A2E0EF9" w14:textId="2C10897C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pacer</w:t>
      </w:r>
    </w:p>
    <w:p w14:paraId="4A041CA2" w14:textId="1ACB583B" w:rsidR="00841AD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ACACTGTATAACATTAAGA</w:t>
      </w:r>
    </w:p>
    <w:p w14:paraId="0604A00F" w14:textId="4F8AB12D" w:rsidR="00841ADF" w:rsidRPr="005E75B7" w:rsidRDefault="00841ADF" w:rsidP="00841AD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RBS</w:t>
      </w:r>
    </w:p>
    <w:p w14:paraId="466DF231" w14:textId="0CCDB0CB" w:rsidR="006A084B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GGAGGTAAA</w:t>
      </w:r>
    </w:p>
    <w:p w14:paraId="01208AF5" w14:textId="23484C60" w:rsidR="006A084B" w:rsidRPr="005E75B7" w:rsidRDefault="006A084B" w:rsidP="00882607">
      <w:pPr>
        <w:pStyle w:val="Heading2"/>
        <w:spacing w:line="36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NdeI</w:t>
      </w:r>
    </w:p>
    <w:p w14:paraId="2076B209" w14:textId="57E4DC01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highlight w:val="red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CAT</w:t>
      </w:r>
      <w:r w:rsidR="006A084B" w:rsidRPr="005E75B7">
        <w:rPr>
          <w:rFonts w:ascii="Times New Roman" w:hAnsi="Times New Roman" w:cs="Times New Roman"/>
          <w:b/>
          <w:highlight w:val="red"/>
          <w:lang w:val="sv-SE"/>
        </w:rPr>
        <w:t>ATG</w:t>
      </w:r>
    </w:p>
    <w:p w14:paraId="2C4F604C" w14:textId="546D8D82" w:rsidR="005164CA" w:rsidRPr="005E75B7" w:rsidRDefault="005164CA" w:rsidP="00882607">
      <w:pPr>
        <w:pStyle w:val="Heading2"/>
        <w:spacing w:line="36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lastRenderedPageBreak/>
        <w:t>ispA</w:t>
      </w:r>
    </w:p>
    <w:p w14:paraId="58446DC6" w14:textId="32D30FC1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ACTTTCCGCAGCAACTCGAAGCCTGCGTTAAGCAGGCCAACCAGGCGCTGAGCCGTTTTATCGCCCCACTGCCCTTTCAGAACACTCCCGTGGTCGAAACCATGCAGTATGGCGCATTATTAGGTGGTAAGCGCCTGCGACCTTTCCTGGTTTATGCCACCGGT</w:t>
      </w:r>
      <w:r w:rsidRPr="005E75B7">
        <w:rPr>
          <w:rFonts w:ascii="Times New Roman" w:hAnsi="Times New Roman" w:cs="Times New Roman"/>
          <w:highlight w:val="red"/>
          <w:lang w:val="sv-SE"/>
        </w:rPr>
        <w:t>CATATG</w:t>
      </w:r>
      <w:r w:rsidRPr="005E75B7">
        <w:rPr>
          <w:rFonts w:ascii="Times New Roman" w:hAnsi="Times New Roman" w:cs="Times New Roman"/>
          <w:lang w:val="sv-SE"/>
        </w:rPr>
        <w:t>TTCGGCGTTAGCACAAACACGCTGGACGCACCCGCTGCCGCCGTTGAGTGTATCCACGCTTACTCATTAATTCATGATGATTTACCGGCAATGGATGATGACGATCTGCGTCGCGGTTTGCCAACCTGCCATGTGAAGTTTGGCGAAGCAAACGCGATTCTCGCTGGCGACGCTTTACAAACGCTGGCGTTCTCGATTTTAAGCGATGCCGATATGCCGGAAGTGTCGGACCGCGACAGAATTTCGATGATTTCTGAACTGGCGAGCGCCAGTGGTATTGCCGGAATGTGCGGTGGTCAGGCATTAGATTTAGACGCGGAAGGCAAACACGTACCTCTGGACGCGCTTGAGCGTATTCATCGTCATAAAACCGGCGCATTGATTCGCGCCGCCGTTCGCCTTGGTGCATTAAGCGCCGGAGATAAAGGACGTCGTGCTCTGCCGGTACTCGACAAGTATGCAGAGAGCATCGGCCTTGCCTTCCAGGTTCAGGATGACATCCTGGATGTGGTGGGAGATACTGCAACGTTGGGAAAACGCCAGGGTGCCGACCAGCAACTTGGTAAAAGTACCTACCCTGCACTTCTGGGTCTTGAGCAAGCCCGGAAGAAAGCCCGGGATCTGATCGACGATGCCCGTCAGTCGCTGAAACAACTGGCTGAACAGTCACTCGATACCTCGGCACTGGAAGCGCTAGCGGACTACATCATCCAGCGTAATAAA</w:t>
      </w:r>
    </w:p>
    <w:p w14:paraId="273368D1" w14:textId="51903EA8" w:rsidR="00FA2004" w:rsidRPr="005E75B7" w:rsidRDefault="00FA2004" w:rsidP="00882607">
      <w:pPr>
        <w:pStyle w:val="Heading2"/>
        <w:spacing w:line="360" w:lineRule="auto"/>
        <w:rPr>
          <w:rFonts w:ascii="Times New Roman" w:hAnsi="Times New Roman" w:cs="Times New Roman"/>
          <w:color w:val="FF0000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BglII</w:t>
      </w:r>
    </w:p>
    <w:p w14:paraId="0BDBF34F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AGATCT</w:t>
      </w:r>
    </w:p>
    <w:p w14:paraId="18F9A159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Gly-Ser linker</w:t>
      </w:r>
    </w:p>
    <w:p w14:paraId="3BAF86CF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GTAGCGGAAGT</w:t>
      </w:r>
    </w:p>
    <w:p w14:paraId="689D3866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trep-tag</w:t>
      </w:r>
    </w:p>
    <w:p w14:paraId="728995A4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yellow"/>
          <w:lang w:val="sv-SE"/>
        </w:rPr>
        <w:t>TGGAGTCATCCTCAGTTCGAGAAG</w:t>
      </w:r>
      <w:r w:rsidRPr="005E75B7">
        <w:rPr>
          <w:rFonts w:ascii="Times New Roman" w:hAnsi="Times New Roman" w:cs="Times New Roman"/>
          <w:b/>
          <w:color w:val="FF0000"/>
          <w:lang w:val="sv-SE"/>
        </w:rPr>
        <w:t>TAA</w:t>
      </w:r>
    </w:p>
    <w:p w14:paraId="358DC6B8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peI</w:t>
      </w:r>
    </w:p>
    <w:p w14:paraId="1B0D4255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ACTAGT</w:t>
      </w:r>
    </w:p>
    <w:p w14:paraId="037084D1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A</w:t>
      </w:r>
    </w:p>
    <w:p w14:paraId="40E655A5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acII</w:t>
      </w:r>
    </w:p>
    <w:p w14:paraId="5F707C6C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CCGCGG</w:t>
      </w:r>
    </w:p>
    <w:p w14:paraId="0559BD50" w14:textId="77777777" w:rsidR="00683024" w:rsidRPr="005E75B7" w:rsidRDefault="00683024" w:rsidP="00683024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CCAGGCAT</w:t>
      </w:r>
    </w:p>
    <w:p w14:paraId="5EC0551E" w14:textId="77777777" w:rsidR="00683024" w:rsidRPr="005E75B7" w:rsidRDefault="00683024" w:rsidP="00683024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rrnB T1 Terminator</w:t>
      </w:r>
    </w:p>
    <w:p w14:paraId="138E3C70" w14:textId="77777777" w:rsidR="00683024" w:rsidRPr="005E75B7" w:rsidRDefault="00683024" w:rsidP="00683024">
      <w:pPr>
        <w:spacing w:line="360" w:lineRule="auto"/>
        <w:rPr>
          <w:rFonts w:ascii="Times New Roman" w:hAnsi="Times New Roman" w:cs="Times New Roman"/>
          <w:highlight w:val="cyan"/>
          <w:lang w:val="sv-SE"/>
        </w:rPr>
      </w:pPr>
      <w:r w:rsidRPr="005E75B7">
        <w:rPr>
          <w:rFonts w:ascii="Times New Roman" w:hAnsi="Times New Roman" w:cs="Times New Roman"/>
          <w:highlight w:val="cyan"/>
          <w:lang w:val="sv-SE"/>
        </w:rPr>
        <w:t>CAAATAAAACGAAAGGCTCAGTCGAAAGACTGGGCCTTTCGTTTTATCTGTTGTTTGTCGGTGAACGCTCTC</w:t>
      </w:r>
    </w:p>
    <w:p w14:paraId="52B154AD" w14:textId="77777777" w:rsidR="00683024" w:rsidRPr="005E75B7" w:rsidRDefault="00683024" w:rsidP="00683024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lastRenderedPageBreak/>
        <w:t>TACTAGAGTCACACT</w:t>
      </w:r>
    </w:p>
    <w:p w14:paraId="780A4F54" w14:textId="77777777" w:rsidR="00683024" w:rsidRPr="005E75B7" w:rsidRDefault="00683024" w:rsidP="00683024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T7Te Terminator</w:t>
      </w:r>
    </w:p>
    <w:p w14:paraId="3E924B97" w14:textId="77777777" w:rsidR="00683024" w:rsidRPr="005E75B7" w:rsidRDefault="00683024" w:rsidP="00683024">
      <w:pPr>
        <w:spacing w:line="360" w:lineRule="auto"/>
        <w:rPr>
          <w:rFonts w:ascii="Times New Roman" w:hAnsi="Times New Roman" w:cs="Times New Roman"/>
          <w:highlight w:val="cyan"/>
          <w:lang w:val="sv-SE"/>
        </w:rPr>
      </w:pPr>
      <w:r w:rsidRPr="005E75B7">
        <w:rPr>
          <w:rFonts w:ascii="Times New Roman" w:hAnsi="Times New Roman" w:cs="Times New Roman"/>
          <w:highlight w:val="cyan"/>
          <w:lang w:val="sv-SE"/>
        </w:rPr>
        <w:t>GGCTCACCTTCGGGTGGGCCTTTCTGCG</w:t>
      </w:r>
    </w:p>
    <w:p w14:paraId="6D789873" w14:textId="77777777" w:rsidR="00AB47C1" w:rsidRPr="005E75B7" w:rsidRDefault="00683024" w:rsidP="00AB47C1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TTATA</w:t>
      </w:r>
    </w:p>
    <w:p w14:paraId="3D3004A9" w14:textId="10216DA9" w:rsidR="003C04EF" w:rsidRPr="005E75B7" w:rsidRDefault="003C04EF" w:rsidP="00683024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stI</w:t>
      </w:r>
    </w:p>
    <w:p w14:paraId="762F8F79" w14:textId="77777777" w:rsidR="003C04EF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CTGCAG</w:t>
      </w:r>
    </w:p>
    <w:p w14:paraId="2BD768F9" w14:textId="77777777" w:rsidR="003C04EF" w:rsidRPr="005E75B7" w:rsidRDefault="003C04E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PMQC1</w:t>
      </w:r>
    </w:p>
    <w:p w14:paraId="68F53C54" w14:textId="22DBBFE8" w:rsidR="006B15C5" w:rsidRPr="005E75B7" w:rsidRDefault="003C04E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CGGCAA</w:t>
      </w:r>
      <w:r w:rsidRPr="005E75B7">
        <w:rPr>
          <w:rFonts w:ascii="Times New Roman" w:hAnsi="Times New Roman" w:cs="Times New Roman"/>
          <w:highlight w:val="cyan"/>
          <w:lang w:val="sv-SE"/>
        </w:rPr>
        <w:t>AAAAGGGCAAGGTGTCACCACCCTGCCCTTTTT</w:t>
      </w:r>
      <w:r w:rsidRPr="005E75B7">
        <w:rPr>
          <w:rFonts w:ascii="Times New Roman" w:hAnsi="Times New Roman" w:cs="Times New Roman"/>
          <w:lang w:val="sv-SE"/>
        </w:rPr>
        <w:t>CTTTAAAACCGAAAAGATTACTTCGCGTTATGCAGGCTTCCTCGCTCACTGACTCGCTGCGCTCGGTCGTTCGGCTGCGGCGAGCGGTATCAGCTCACTCAAAGGCGGTAATCAATTGAGTTCTTTTACCCTCAGCCGAAATGCCTGCCGTTGCTAGACATTGCCAGCCAGTGCCCGTCACTCCCGTACTAACTGTCACGAACCCCTGCAATAACTGTCACGCCCCCCTGCAATAACTGTCACGAACCCCTGCAATAACTGTCACGCCCCCAAACCTGCAAACCCAGCAGGGGCGGGGGCTGGCGGGGTGTTGGAAAAATCCATCCATGATTATCTAAGAATAATCCACTAGGCGCGGTTATCAGCGCCCTTGTGGGGCGCTGCTGCCCTTGCCCA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A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</w:t>
      </w:r>
      <w:r w:rsidRPr="005E75B7">
        <w:rPr>
          <w:rFonts w:ascii="Times New Roman" w:hAnsi="Times New Roman" w:cs="Times New Roman"/>
          <w:lang w:val="sv-SE"/>
        </w:rPr>
        <w:lastRenderedPageBreak/>
        <w:t>CTCAGTGGTTCAAGCGGTACAACGGCAAGACCCCGGAGAAGGGCGGGGCACAGAAGACCGAAGCGCTCAAGCCCAAGGCATGGCTTGAGCAGACCCGCGAGGCATGGGCCGACCATGCCAAC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C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CACCACCGGCCAGATGATGAACCGGGAATGGTCAGCCGCCGAAGTGCTCCAGAACACGCCATGGCTCAAGCGGATGAATGCCCAGGGCAATGACGTGTATATCAGGCCCGCCGAGCAGGAGCGGCATGGTCTGGTGCTGGTGGACGACCT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G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TATTGGTTGCCCGGTGGCTTTGGTTATACGTCAAACAAGGCCGAGGCTGGCCGCTTTTCAGTCGCTGATATGGCCAGCCTTAACCTTGACGGCTGCACCTTGTCCTTGTTCCGCGAAGACAAGCCTTTCGGCCCCGGCAAGTTTCTCGGTGACTGATATGAAAGACCAAAAGGACAAGCAGACCGGCGACCTGCTGGCCAGCCCTGACGCTGTACGCCAAGCGCGATATGCCGAGCGCATGAAGGCCAAAGGGATG</w:t>
      </w:r>
      <w:r w:rsidRPr="005E75B7">
        <w:rPr>
          <w:rFonts w:ascii="Times New Roman" w:hAnsi="Times New Roman" w:cs="Times New Roman"/>
          <w:lang w:val="sv-SE"/>
        </w:rPr>
        <w:lastRenderedPageBreak/>
        <w:t>CGTCAGCGCAAGTTCTGGCTGACCGACGACGAATACGAGGCGCTGCGCGAGTGCCTGGAAGAACTCAGAGCGGCGCAGGGCGGGGGTAGTGACCCCGCCAGCGCCTAACCACCAACTGCCTGCAAAGGAGGCAATCAATGGCTACCCATAAGCCTATCAATATTCTGGAGGCGTTCGCAGCAGCGCCGCCACCGCTGGACTACGTTTTGCCCAACATGGTGGCCGGTACGGTCGGGGCGC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GCGGGGTGCTCAAGCCCGCCGTGCTGGAGAGGCAGCGCAAGAGCAAGGGGGTGCCCCGTGGTGAAGCCTAAGAACAAGCACA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TGCCATGGTGGTCAAAGGTAGCTATCGGGCGCTGGCAAAGGAAATCGGGGCAGAGGTCGATAGTGGTGGGG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CAGCGGGTGCGCGAGGCGTTGCCGGAGCTGGTCGCGCTGGGCTGGACGGTAACCGAGTTCGCGGCGGGCAAGTACGACATCACCCGGCCCAAGGCGGCAGGCTGACCCCCCCCACTCTATTGTAAACAAGACATTTTTATCTTTTATATTCAATGGCTTATTTTCCTGCTAATCAGCTCGAGGCTTGGATTCTCACCAATAAAAAACGCCCGGCGGCAACCGAGCGTTCTGAACAAATCCAGATGGAGTTCTGAGGTCATTACTGGATCTATCAACAGGAGTCCAAGCGAGCTCGATATCAAATTACGCCCCGCCCTGCCACTCATCGCAGTACTGTTGTAATTCATTAAGCATTCTGCCGACATGGAAGCCATCACAAACGGCATGAT</w:t>
      </w:r>
      <w:r w:rsidRPr="005E75B7">
        <w:rPr>
          <w:rFonts w:ascii="Times New Roman" w:hAnsi="Times New Roman" w:cs="Times New Roman"/>
          <w:lang w:val="sv-SE"/>
        </w:rPr>
        <w:lastRenderedPageBreak/>
        <w:t>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CGATCAACTCGAGTGCCACCTGACGTCTAAGAAACCATTATTATCATGACATTAACCTATAAAAATAGGCGTATCACGAGGCAGAATTTCAGATAAAAAAAATCCTTAGCTTTCGCTAAGGATGATTTCTG</w:t>
      </w:r>
    </w:p>
    <w:p w14:paraId="635DF115" w14:textId="25F6AF9C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br w:type="page"/>
      </w:r>
    </w:p>
    <w:p w14:paraId="03BBCC9E" w14:textId="183D2819" w:rsidR="002A5D7B" w:rsidRPr="005E75B7" w:rsidRDefault="002C096A" w:rsidP="00882607">
      <w:pPr>
        <w:spacing w:line="360" w:lineRule="auto"/>
        <w:rPr>
          <w:rFonts w:ascii="Times New Roman" w:hAnsi="Times New Roman" w:cs="Times New Roman"/>
          <w:b/>
          <w:lang w:val="sv-SE"/>
        </w:rPr>
      </w:pPr>
      <w:r w:rsidRPr="005E75B7">
        <w:rPr>
          <w:rFonts w:ascii="Times New Roman" w:hAnsi="Times New Roman" w:cs="Times New Roman"/>
          <w:b/>
          <w:lang w:val="sv-SE"/>
        </w:rPr>
        <w:lastRenderedPageBreak/>
        <w:t>C</w:t>
      </w:r>
      <w:r w:rsidR="00EE4845" w:rsidRPr="005E75B7">
        <w:rPr>
          <w:rFonts w:ascii="Times New Roman" w:hAnsi="Times New Roman" w:cs="Times New Roman"/>
          <w:b/>
          <w:lang w:val="sv-SE"/>
        </w:rPr>
        <w:t xml:space="preserve">) </w:t>
      </w:r>
      <w:r w:rsidR="002A5D7B" w:rsidRPr="005E75B7">
        <w:rPr>
          <w:rFonts w:ascii="Times New Roman" w:hAnsi="Times New Roman" w:cs="Times New Roman"/>
          <w:lang w:val="sv-SE"/>
        </w:rPr>
        <w:t>p2MEP-AgBispA</w:t>
      </w:r>
    </w:p>
    <w:p w14:paraId="1BACF649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EcoRI</w:t>
      </w:r>
    </w:p>
    <w:p w14:paraId="55710331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GAATTC</w:t>
      </w:r>
    </w:p>
    <w:p w14:paraId="36AFFF57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trc core</w:t>
      </w:r>
    </w:p>
    <w:p w14:paraId="18E380E7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u w:val="single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AGCTG</w:t>
      </w:r>
      <w:r w:rsidRPr="005E75B7">
        <w:rPr>
          <w:rFonts w:ascii="Times New Roman" w:hAnsi="Times New Roman" w:cs="Times New Roman"/>
          <w:color w:val="FF0000"/>
          <w:lang w:val="sv-SE"/>
        </w:rPr>
        <w:t>TTGACA</w:t>
      </w:r>
      <w:r w:rsidRPr="005E75B7">
        <w:rPr>
          <w:rFonts w:ascii="Times New Roman" w:hAnsi="Times New Roman" w:cs="Times New Roman"/>
          <w:lang w:val="sv-SE"/>
        </w:rPr>
        <w:t>ATTGTGAGCGCTCACAA</w:t>
      </w:r>
      <w:r w:rsidRPr="005E75B7">
        <w:rPr>
          <w:rFonts w:ascii="Times New Roman" w:hAnsi="Times New Roman" w:cs="Times New Roman"/>
          <w:color w:val="FF0000"/>
          <w:lang w:val="sv-SE"/>
        </w:rPr>
        <w:t>TATAAT</w:t>
      </w:r>
      <w:r w:rsidRPr="005E75B7">
        <w:rPr>
          <w:rFonts w:ascii="Times New Roman" w:hAnsi="Times New Roman" w:cs="Times New Roman"/>
          <w:lang w:val="sv-SE"/>
        </w:rPr>
        <w:t>GTGTGGAA</w:t>
      </w:r>
    </w:p>
    <w:p w14:paraId="036EAA7A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BCD2</w:t>
      </w:r>
    </w:p>
    <w:p w14:paraId="478EBCE6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GGCCCAAGTTCACTTAAA</w:t>
      </w:r>
      <w:r w:rsidRPr="005E75B7">
        <w:rPr>
          <w:rFonts w:ascii="Times New Roman" w:hAnsi="Times New Roman" w:cs="Times New Roman"/>
          <w:color w:val="FF0000"/>
          <w:lang w:val="sv-SE"/>
        </w:rPr>
        <w:t>AAGGAGAT</w:t>
      </w:r>
      <w:r w:rsidRPr="005E75B7">
        <w:rPr>
          <w:rFonts w:ascii="Times New Roman" w:hAnsi="Times New Roman" w:cs="Times New Roman"/>
          <w:lang w:val="sv-SE"/>
        </w:rPr>
        <w:t>CAACA</w:t>
      </w:r>
      <w:r w:rsidRPr="005E75B7">
        <w:rPr>
          <w:rFonts w:ascii="Times New Roman" w:hAnsi="Times New Roman" w:cs="Times New Roman"/>
          <w:b/>
          <w:u w:val="single"/>
          <w:lang w:val="sv-SE"/>
        </w:rPr>
        <w:t>ATG</w:t>
      </w:r>
      <w:r w:rsidRPr="005E75B7">
        <w:rPr>
          <w:rFonts w:ascii="Times New Roman" w:hAnsi="Times New Roman" w:cs="Times New Roman"/>
          <w:lang w:val="sv-SE"/>
        </w:rPr>
        <w:t>AAAGCAATTTTCGTACTGAAACATCTTAATCATGC</w:t>
      </w:r>
      <w:r w:rsidRPr="005E75B7">
        <w:rPr>
          <w:rFonts w:ascii="Times New Roman" w:hAnsi="Times New Roman" w:cs="Times New Roman"/>
          <w:color w:val="FF0000"/>
          <w:lang w:val="sv-SE"/>
        </w:rPr>
        <w:t>TAAGGAGGT</w:t>
      </w:r>
      <w:r w:rsidRPr="005E75B7">
        <w:rPr>
          <w:rFonts w:ascii="Times New Roman" w:hAnsi="Times New Roman" w:cs="Times New Roman"/>
          <w:lang w:val="sv-SE"/>
        </w:rPr>
        <w:t>TTTC</w:t>
      </w:r>
      <w:r w:rsidRPr="005E75B7">
        <w:rPr>
          <w:rFonts w:ascii="Times New Roman" w:hAnsi="Times New Roman" w:cs="Times New Roman"/>
          <w:b/>
          <w:color w:val="FF0000"/>
          <w:lang w:val="sv-SE"/>
        </w:rPr>
        <w:t>TA</w:t>
      </w:r>
      <w:r w:rsidRPr="005E75B7">
        <w:rPr>
          <w:rFonts w:ascii="Times New Roman" w:hAnsi="Times New Roman" w:cs="Times New Roman"/>
          <w:b/>
          <w:color w:val="FF0000"/>
          <w:u w:val="single"/>
          <w:lang w:val="sv-SE"/>
        </w:rPr>
        <w:t>A</w:t>
      </w:r>
      <w:r w:rsidRPr="005E75B7">
        <w:rPr>
          <w:rFonts w:ascii="Times New Roman" w:hAnsi="Times New Roman" w:cs="Times New Roman"/>
          <w:b/>
          <w:u w:val="single"/>
          <w:lang w:val="sv-SE"/>
        </w:rPr>
        <w:t>TG</w:t>
      </w:r>
    </w:p>
    <w:p w14:paraId="52EE375B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trep-tag</w:t>
      </w:r>
    </w:p>
    <w:p w14:paraId="17CE8E27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yellow"/>
          <w:lang w:val="sv-SE"/>
        </w:rPr>
        <w:t>TGGAGTCATCCTCAGTTCGAGAAG</w:t>
      </w:r>
    </w:p>
    <w:p w14:paraId="57C057FC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Gly-Ser linker</w:t>
      </w:r>
    </w:p>
    <w:p w14:paraId="08FC4F51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GTAGCGGAAGT</w:t>
      </w:r>
    </w:p>
    <w:p w14:paraId="6A857C25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car</w:t>
      </w:r>
    </w:p>
    <w:p w14:paraId="1DF88B95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GATCT</w:t>
      </w:r>
    </w:p>
    <w:p w14:paraId="68CAD607" w14:textId="46EB213B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Idi</w:t>
      </w:r>
    </w:p>
    <w:p w14:paraId="4881A92D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b/>
          <w:u w:val="single"/>
          <w:lang w:val="sv-SE"/>
        </w:rPr>
        <w:t>ATG</w:t>
      </w:r>
      <w:r w:rsidRPr="005E75B7">
        <w:rPr>
          <w:rFonts w:ascii="Times New Roman" w:hAnsi="Times New Roman" w:cs="Times New Roman"/>
          <w:lang w:val="sv-SE"/>
        </w:rPr>
        <w:t>GACTCCACTCCCCACCGCAAGTCTGACCATATCCGGATTGTGTTAGAGGAAGATGTCGTGGGCAAGGGAATTTCCACTGGTTTTGAGCGACTCATGCTTGAACACTGTGCCCTACCCGCCGTCGACCTGGATGCAGTTGACCTGGGCTTGACCTTGTGGGGGAAAAGTTTAACTTATCCATGGCTAATTTCGAGTATGACAGGCGGTACTCCAGAAGCTAAGCAAATCAATCTATTTCTTGCTGAAGTCGCGCAAGCTCTCGGCATTGCCATGGGCCTGGGCAGCCAAAGGGCCGCTATCGAAAATCCCGATCTAGCGTTTACCTACCAAGTGAGGTCAGTGGCGCCTGACATTTTGCTGTTTGCGAACTTGGGCTTAGTCCAATTGAATTATGGTTATGGGTTGGAACAGGCCCAACGAGCCGTGGACATGATTGAAGCTGATGCTCTGATTCTACATTTGAATCCACTTCAAGAAGCCGTGCAACCTGACGGTGACCGACTTTGGTCTGGCTTATGGTCCAAATTGGAGGCCCTGGTCGAAGCTCTGGAAGTGCCCGTCATTGTGAAAGAAGTCGGGAACGGTATCTCTGGTCCCGTGGCTAAACGCCTACAAGAATGTGGCGTAGGAGCCATTGACGTAGCCGGAGCTGGCGGTACCAGTTGGTCGGAAGTGGAAGCTCATCGGCAGACCGATCGCCAGGCCAAAGAAGTGGCGCATAACTTTGCGGATTGGGGGCTGCCCACTGCCTGGTCCCTTCAGCAGGTGGTGCAGAATACCGAACAAATTCTCGTGTTCGCGAGCGGGGGTATTCGGTCTGGTATTGATGGGGCGAAAGCCATAGCGCTTGGTGCCACCCTGGTTGGTTCTGCCGCACCTGTTCTTGCCGAAGCCAAGATTAATGCTCAAAGGGTGTACGACCACTACCAA</w:t>
      </w:r>
      <w:r w:rsidRPr="005E75B7">
        <w:rPr>
          <w:rFonts w:ascii="Times New Roman" w:hAnsi="Times New Roman" w:cs="Times New Roman"/>
          <w:lang w:val="sv-SE"/>
        </w:rPr>
        <w:lastRenderedPageBreak/>
        <w:t>GCCCGGTTACGCGAATTGCAGATTGCGGCTTTCTGTTGTGATGCCGCAAATCTTACCCAATTGGCGCAGGTTCCTTTATGGGACAGGCAAAGCGGGCAGCGACTCACCAAGCCC</w:t>
      </w:r>
      <w:r w:rsidRPr="005E75B7">
        <w:rPr>
          <w:rFonts w:ascii="Times New Roman" w:hAnsi="Times New Roman" w:cs="Times New Roman"/>
          <w:b/>
          <w:color w:val="FF0000"/>
          <w:lang w:val="sv-SE"/>
        </w:rPr>
        <w:t>TAA</w:t>
      </w:r>
    </w:p>
    <w:p w14:paraId="1AB370D3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car</w:t>
      </w:r>
    </w:p>
    <w:p w14:paraId="70FC0E7D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TAGT</w:t>
      </w:r>
    </w:p>
    <w:p w14:paraId="6845D5D1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RBS</w:t>
      </w:r>
    </w:p>
    <w:p w14:paraId="5A289F92" w14:textId="08F086DA" w:rsidR="002A5D7B" w:rsidRPr="005E75B7" w:rsidRDefault="008B76A3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AAGAGGAGAAA</w:t>
      </w:r>
    </w:p>
    <w:p w14:paraId="0E72190A" w14:textId="1FB4AB02" w:rsidR="008B76A3" w:rsidRPr="005E75B7" w:rsidRDefault="008B76A3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CTAGA</w:t>
      </w:r>
    </w:p>
    <w:p w14:paraId="08DD9953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trep-tag</w:t>
      </w:r>
    </w:p>
    <w:p w14:paraId="384FBE53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b/>
          <w:u w:val="single"/>
          <w:lang w:val="sv-SE"/>
        </w:rPr>
        <w:t>ATG</w:t>
      </w:r>
      <w:r w:rsidRPr="005E75B7">
        <w:rPr>
          <w:rFonts w:ascii="Times New Roman" w:hAnsi="Times New Roman" w:cs="Times New Roman"/>
          <w:highlight w:val="yellow"/>
          <w:lang w:val="sv-SE"/>
        </w:rPr>
        <w:t>TGGAGCCATCCTCAATTTGAAAAG</w:t>
      </w:r>
    </w:p>
    <w:p w14:paraId="26BE68A3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Gly-Ser linker</w:t>
      </w:r>
    </w:p>
    <w:p w14:paraId="09C1CFFA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GGCAGTGGTTCAGGTAGT</w:t>
      </w:r>
    </w:p>
    <w:p w14:paraId="2112C12F" w14:textId="79AFE706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CfD</w:t>
      </w:r>
      <w:r w:rsidR="000F4295" w:rsidRPr="005E75B7">
        <w:rPr>
          <w:rFonts w:ascii="Times New Roman" w:hAnsi="Times New Roman" w:cs="Times New Roman"/>
          <w:sz w:val="22"/>
          <w:szCs w:val="22"/>
        </w:rPr>
        <w:t>XS</w:t>
      </w:r>
    </w:p>
    <w:p w14:paraId="6789FB05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b/>
          <w:u w:val="single"/>
          <w:lang w:val="sv-SE"/>
        </w:rPr>
        <w:t>ATG</w:t>
      </w:r>
      <w:r w:rsidRPr="005E75B7">
        <w:rPr>
          <w:rFonts w:ascii="Times New Roman" w:hAnsi="Times New Roman" w:cs="Times New Roman"/>
          <w:lang w:val="sv-SE"/>
        </w:rPr>
        <w:t>GCTGCTCTGTACCAGGATAACACGAACGATGTCGTTCCGAGTGGAGAGGGTCTGACGAGGCAGAAACCAAGAACTCTGAGTTTCACGGGAGAGAAGCCTTCAACTCCAATTTTGGATACCATCAACTATCCAATCCACATGAAGAATCTGTCCGTGGAGGAACTGGAGATATTGGCCGATGAACTGAGGGAGGAGATAGTTTACACGGTGTCGAAAACGGGAGGGCATTTGAGCTCAAGCTTGGGTGTATCAGAGCTCACCGTTGCACTGCATCATGTATTCAACACACCCGATGACAAAATCATCTGGGATGTTGGACATCAGGCGTATCCACACAAAATCTTGACAGGGAGGAGGTCCAGAATGCACACCATCCGACAGACTTTCGGGCTTGCAGGGTTCCCCAAGAGGGATGAGAGCCCGCACGACGCGTTCGGAGCTGGTCACAGCTCCACCAGTATTTCAGCTGGTCTAGGGATGGCGGTGGGGAGGGACTTGCTACAGAAGAACAACCACGTGATCTCGGTGATCGGAGACGGAGCCATGACAGCGGGGCAGGCATACGAGGCCATGAACAATGCAGGATTTCTTGATTCCAATCTGATCATCGTGTTGAACGACAACAAACAAGTGTCCCTGCCTACAGCCACCGTCGACGGCCCTGCTCCTCCCGTCGGAGCCTTGAGCAAAGCCCTCACCAAGCTGCAAGCAAGCAGGAAGTTCCGGCAGCTACGAGAAGCAGCAAAAGGCATGACTAAGCAGATGGGAAACCAAGCACACGAAATTGCATCCAAGGTAGACACTTACGTTAAAGGAATGATGGGGAAACCAGGCGCCTCCCTCTTCGAGGAGCTCGGGATTTATTACATCGGCCCTGTAGATGGACATAACATCGAAGATCTTGTCTATATTTTCAAGAAAGTTAAGGAGATGCCTGCGCCCGGCCCTGTTCTTATTCACATCATCACCGAGAAGGGCAAAGGCTACCCTCCAGCTGAAGTTGCTGCTGACAAAATGCATGGTGTGGTGAAGTTTGATCCAACAACGGGGAAACAGATGAAGGTGAAAACGAAGACTCAATCATACACCCAATACTTCGCGGAGTCTCTGGTTGCAGAAGCAGAGCAGGACGAGAAAGTGGTGGCGATCCACGCGGCGATGGGAGGCGGAACGGGGCTGAACATCTTCCAGAAACGGTTTCCCGACCGATGTTTCGATGTCGGGATAGCCG</w:t>
      </w:r>
      <w:r w:rsidRPr="005E75B7">
        <w:rPr>
          <w:rFonts w:ascii="Times New Roman" w:hAnsi="Times New Roman" w:cs="Times New Roman"/>
          <w:lang w:val="sv-SE"/>
        </w:rPr>
        <w:lastRenderedPageBreak/>
        <w:t>AGCAGCATGCAGTCACCTTCGCTGCGGGTCTTGCAACGGAAGGCCTCAAGCCCTTCTGCACAATCTACTCTTCCTTCCTACAGCGAGGTTATGATCAGGTGGTGCACGATGTGGATCTTCAGAAACTCCCGGTGAGATTCATGATGGACAGAGCTGGACTTGTGGGAGCTGACGGCCCAACCCATTGCGGCGCCTTCGACACCACCTACATGGCCTGCCTGCCCAACATGGTCGTCATGGCTCCCTCCGATGAGGCTGAGCTCATGCACATGGTCGCCACTGCCGCTGTCATTGATGATCGCCCTAGCTGCGTTAGGTACCCTAGAGGAAACGGTATAGGGGTGCCCCTCCCTCCAAACAATAAAG</w:t>
      </w:r>
      <w:r w:rsidRPr="005E75B7">
        <w:rPr>
          <w:rFonts w:ascii="Times New Roman" w:hAnsi="Times New Roman" w:cs="Times New Roman"/>
          <w:highlight w:val="red"/>
          <w:lang w:val="sv-SE"/>
        </w:rPr>
        <w:t>GAATTC</w:t>
      </w:r>
      <w:r w:rsidRPr="005E75B7">
        <w:rPr>
          <w:rFonts w:ascii="Times New Roman" w:hAnsi="Times New Roman" w:cs="Times New Roman"/>
          <w:lang w:val="sv-SE"/>
        </w:rPr>
        <w:t>CATTAGAGGTTGGGAAGGGAAGGATTTTGAAAGAGGGTAACCGAGTTGCCATTCTAGGCTTCGGAACTATCGTGCAAAACTGTCTAGCAGCAGCCCAACTTCTTCAAGAACACGGCATATCCGTGAGCGTAGCCGATGCGAGATTCTGCAAGCCTCTGGATGGAGATCTGATCAAGAATCTTGTGAAGGAGCACGAAGTTCTCATCACTGTGGAAGAGGGTTCCATTGGAGGATTCAGTGCACATGTCTCTCATTTCTTGTCCCTCAATGGACTCCTCGACGGCAATCTTAAGTGGAGGCCTATGGTGCTCCCAGATAGGTACATTGATCATGGAGCATACCCTGATCAGATTGAGGAAGCAGGGCTGAGCTCAAAGCATATTGCAGGAACTGTTTTGTCACTTATTGGTGGAGGGAAAGACAGTCTTCATTTGATCAACATG</w:t>
      </w:r>
      <w:r w:rsidRPr="005E75B7">
        <w:rPr>
          <w:rFonts w:ascii="Times New Roman" w:hAnsi="Times New Roman" w:cs="Times New Roman"/>
          <w:b/>
          <w:color w:val="FF0000"/>
          <w:lang w:val="sv-SE"/>
        </w:rPr>
        <w:t>TAA</w:t>
      </w:r>
    </w:p>
    <w:p w14:paraId="62E1C1A8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car</w:t>
      </w:r>
    </w:p>
    <w:p w14:paraId="09CF4285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TAGT</w:t>
      </w:r>
    </w:p>
    <w:p w14:paraId="43D3873F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Terminator</w:t>
      </w:r>
    </w:p>
    <w:p w14:paraId="24F84A0A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b w:val="0"/>
          <w:sz w:val="22"/>
          <w:szCs w:val="22"/>
        </w:rPr>
      </w:pPr>
      <w:r w:rsidRPr="005E75B7">
        <w:rPr>
          <w:rFonts w:ascii="Times New Roman" w:hAnsi="Times New Roman" w:cs="Times New Roman"/>
          <w:b w:val="0"/>
          <w:sz w:val="22"/>
          <w:szCs w:val="22"/>
          <w:highlight w:val="cyan"/>
        </w:rPr>
        <w:t>CCAGGCATCAAATAAAACGAAAGGCTCAGTCGAAAGACTGGGCCTTTCGTTTTATCTGTTGTTTGTCGGTGAACGCTCTCTACTAGAGTCACACTGGCTCACCTTCGGGTGGGCCTTTCTGCGTTTATA</w:t>
      </w:r>
    </w:p>
    <w:p w14:paraId="18F7A6F9" w14:textId="77777777" w:rsidR="002A5D7B" w:rsidRPr="005E75B7" w:rsidRDefault="002A5D7B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car</w:t>
      </w:r>
    </w:p>
    <w:p w14:paraId="6FCD5899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TAGT</w:t>
      </w:r>
    </w:p>
    <w:p w14:paraId="565324DE" w14:textId="77777777" w:rsidR="002A5D7B" w:rsidRPr="005E75B7" w:rsidRDefault="002A5D7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AGCA</w:t>
      </w:r>
    </w:p>
    <w:p w14:paraId="14737D31" w14:textId="77777777" w:rsidR="0040403F" w:rsidRPr="005E75B7" w:rsidRDefault="0040403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car</w:t>
      </w:r>
    </w:p>
    <w:p w14:paraId="2D967E18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TAGT</w:t>
      </w:r>
    </w:p>
    <w:p w14:paraId="46CF734C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b/>
          <w:color w:val="FF0000"/>
          <w:lang w:val="sv-SE"/>
        </w:rPr>
      </w:pPr>
      <w:r w:rsidRPr="005E75B7">
        <w:rPr>
          <w:rFonts w:ascii="Times New Roman" w:hAnsi="Times New Roman" w:cs="Times New Roman"/>
          <w:b/>
          <w:color w:val="FF0000"/>
          <w:lang w:val="sv-SE"/>
        </w:rPr>
        <w:t>TTA</w:t>
      </w:r>
    </w:p>
    <w:p w14:paraId="19A00E78" w14:textId="77777777" w:rsidR="0040403F" w:rsidRPr="005E75B7" w:rsidRDefault="0040403F" w:rsidP="001B53F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trep-Tag</w:t>
      </w:r>
    </w:p>
    <w:p w14:paraId="2C57C7B2" w14:textId="25DC403B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yellow"/>
          <w:lang w:val="sv-SE"/>
        </w:rPr>
        <w:t>CTTCTCGAACTGAGGATGACTCCA</w:t>
      </w:r>
    </w:p>
    <w:p w14:paraId="0D98D268" w14:textId="76B974B4" w:rsidR="00152735" w:rsidRPr="005E75B7" w:rsidRDefault="00152735" w:rsidP="00152735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Gly-Ser linker</w:t>
      </w:r>
    </w:p>
    <w:p w14:paraId="694B0C2D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CTTCCGCTACC</w:t>
      </w:r>
    </w:p>
    <w:p w14:paraId="6783E24E" w14:textId="77777777" w:rsidR="0040403F" w:rsidRPr="005E75B7" w:rsidRDefault="0040403F" w:rsidP="001B53F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lastRenderedPageBreak/>
        <w:t>BglII</w:t>
      </w:r>
    </w:p>
    <w:p w14:paraId="498DC48B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GATCT</w:t>
      </w:r>
    </w:p>
    <w:p w14:paraId="1DA55DFA" w14:textId="77777777" w:rsidR="0040403F" w:rsidRPr="005E75B7" w:rsidRDefault="0040403F" w:rsidP="001B53F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ispA</w:t>
      </w:r>
    </w:p>
    <w:p w14:paraId="6C12F012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TTATTACGCTGGATGATGTAGTCCGCTAGCGCTTCCAGTGCCGAGGTATCGAGTGACTGTTCAGCCAGTTGTTTCAGCGACTGACGGGCATCGTCGATCAGATCCCGGGCTTTCTTCCGGGCTTGCTCAAGACCCAGAAGTGCAGGGTAGGTACTTTTACCAAGTTGCTGGTCGGCACCCTGGCGTTTTCCCAACGTTGCAGTATCTCCCACCACATCCAGGATGTCATCCTGAACCTGGAAGGCAAGGCCGATGCTCTCTGCATACTTGTCGAGTACCGGCAGAGCACGACGTCCTTTATCTCCGGCGCTTAATGCACCAAGGCGAACGGCGGCGCGAATCAATGCGCCGGTTTTATGACGATGAATACGCTCAAGCGCGTCCAGAGGTACGTGTTTGCCTTCCGCGTCTAAATCTAATGCCTGACCACCGCACATTCCGGCAATACCACTGGCGCTCGCCAGTTCAGAAATCATCGAAATTCTGTCGCGGTCCGACACTTCCGGCATATCGGCATCGCTTAAAATCGAGAACGCCAGCGTTTGTAAAGCGTCGCCAGCGAGAATCGCGTTTGCTTCGCCAAACTTCACATGGCAGGTTGGCAAACCGCGACGCAGATCGTCATCATCCATTGCCGGTAAATCATCATGAATTAATGAGTAAGCGTGGATACACTCAACGGCGGCAGCGGGTGCGTCCAGCGTGTTTGTGCTAACGCCGAA</w:t>
      </w:r>
      <w:r w:rsidRPr="005E75B7">
        <w:rPr>
          <w:rFonts w:ascii="Times New Roman" w:hAnsi="Times New Roman" w:cs="Times New Roman"/>
          <w:highlight w:val="red"/>
          <w:lang w:val="sv-SE"/>
        </w:rPr>
        <w:t>CATATG</w:t>
      </w:r>
      <w:r w:rsidRPr="005E75B7">
        <w:rPr>
          <w:rFonts w:ascii="Times New Roman" w:hAnsi="Times New Roman" w:cs="Times New Roman"/>
          <w:lang w:val="sv-SE"/>
        </w:rPr>
        <w:t>ACCGGTGGCATAAACCAGGAAAGGTCGCAGGCGCTTACCACCTAATAATGCGCCATACTGCATGGTTTCGACCACGGGAGTGTTCTGAAAGGGCAGTGGGGCGATAAAACGGCTCAGCGCCTGGTTGGCCTGCTTAACGCAGGCTTCGAGTTGCTGCGGAAAGTC</w:t>
      </w:r>
      <w:r w:rsidRPr="005E75B7">
        <w:rPr>
          <w:rFonts w:ascii="Times New Roman" w:hAnsi="Times New Roman" w:cs="Times New Roman"/>
          <w:b/>
          <w:highlight w:val="red"/>
          <w:u w:val="single"/>
          <w:lang w:val="sv-SE"/>
        </w:rPr>
        <w:t>CAT</w:t>
      </w:r>
      <w:r w:rsidRPr="005E75B7">
        <w:rPr>
          <w:rFonts w:ascii="Times New Roman" w:hAnsi="Times New Roman" w:cs="Times New Roman"/>
          <w:highlight w:val="red"/>
          <w:lang w:val="sv-SE"/>
        </w:rPr>
        <w:t>ATG</w:t>
      </w:r>
    </w:p>
    <w:p w14:paraId="3CD41EE6" w14:textId="77B7485D" w:rsidR="0026682F" w:rsidRPr="005E75B7" w:rsidRDefault="0026682F" w:rsidP="0026682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RBS</w:t>
      </w:r>
    </w:p>
    <w:p w14:paraId="2584C662" w14:textId="4D600E79" w:rsidR="0026682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TTACCTCCT</w:t>
      </w:r>
    </w:p>
    <w:p w14:paraId="79180701" w14:textId="2E341DAA" w:rsidR="0026682F" w:rsidRPr="005E75B7" w:rsidRDefault="0026682F" w:rsidP="0026682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pacer</w:t>
      </w:r>
    </w:p>
    <w:p w14:paraId="4A74C33C" w14:textId="1F6FF7DE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b/>
          <w:lang w:val="sv-SE"/>
        </w:rPr>
      </w:pPr>
      <w:r w:rsidRPr="005E75B7">
        <w:rPr>
          <w:rFonts w:ascii="Times New Roman" w:hAnsi="Times New Roman" w:cs="Times New Roman"/>
          <w:lang w:val="sv-SE"/>
        </w:rPr>
        <w:t>TCTTAATGTTATACAGTGTTA</w:t>
      </w:r>
    </w:p>
    <w:p w14:paraId="595A1597" w14:textId="77777777" w:rsidR="0040403F" w:rsidRPr="005E75B7" w:rsidRDefault="0040403F" w:rsidP="0026682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SacII</w:t>
      </w:r>
    </w:p>
    <w:p w14:paraId="6FFB1B64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CCGCGG</w:t>
      </w:r>
    </w:p>
    <w:p w14:paraId="10240E39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b/>
          <w:color w:val="FF0000"/>
          <w:lang w:val="sv-SE"/>
        </w:rPr>
      </w:pPr>
      <w:r w:rsidRPr="005E75B7">
        <w:rPr>
          <w:rFonts w:ascii="Times New Roman" w:hAnsi="Times New Roman" w:cs="Times New Roman"/>
          <w:b/>
          <w:color w:val="FF0000"/>
          <w:lang w:val="sv-SE"/>
        </w:rPr>
        <w:t>CTA</w:t>
      </w:r>
    </w:p>
    <w:p w14:paraId="55C3FF53" w14:textId="77777777" w:rsidR="0040403F" w:rsidRPr="005E75B7" w:rsidRDefault="0040403F" w:rsidP="0026682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FLAG</w:t>
      </w:r>
    </w:p>
    <w:p w14:paraId="5B26E592" w14:textId="67D0B342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yellow"/>
          <w:lang w:val="sv-SE"/>
        </w:rPr>
        <w:t>TCCCTTGTCATCATCATCCTTATAGTC</w:t>
      </w:r>
    </w:p>
    <w:p w14:paraId="4C79D91F" w14:textId="353AF026" w:rsidR="00B207CB" w:rsidRPr="005E75B7" w:rsidRDefault="00B207CB" w:rsidP="00B207CB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Gly-Ser Linker</w:t>
      </w:r>
    </w:p>
    <w:p w14:paraId="51B69E51" w14:textId="6FB6927A" w:rsidR="00B207CB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CTTCCGCTACCGGA</w:t>
      </w:r>
    </w:p>
    <w:p w14:paraId="046D1524" w14:textId="77777777" w:rsidR="00B207CB" w:rsidRPr="005E75B7" w:rsidRDefault="00B207CB" w:rsidP="00B207CB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lastRenderedPageBreak/>
        <w:t>AgB</w:t>
      </w:r>
    </w:p>
    <w:p w14:paraId="7DED48A2" w14:textId="4A1E3680" w:rsidR="0040403F" w:rsidRPr="005E75B7" w:rsidRDefault="00B207CB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CCG</w:t>
      </w:r>
      <w:r w:rsidR="0040403F" w:rsidRPr="005E75B7">
        <w:rPr>
          <w:rFonts w:ascii="Times New Roman" w:hAnsi="Times New Roman" w:cs="Times New Roman"/>
          <w:lang w:val="sv-SE"/>
        </w:rPr>
        <w:t>GAGGGGCAAAGGTTCAATCAAGCACTCCTTGATATGATCTTTAACTTCTAGCTTGCTCACTCCAAAACCATCACCATCTTTGAAAATCACCATAGTAACACGGGTTTCTTCGAAGAGCATTTTTTTGCACGCAAAGGGCACATCGTCTGGCTTTAAAAATTCGCGGGTTAGCTCTTTGACGGCCGGTTCTAAGATGCTATAGATGTGATCCAGAGCTTCTTCTTCTGTACATTCGGGGTGATCTTTCATATAACATTCAATACTGCTGGCCAATTCGCCACGGGCTTTTTCAGCTTTGTATGTTTTGGTATCGTCGGCTAACCGGGAAATTAAAGAATTGAGTTCAGTTAGAACACGCCGCCCGGGGTAGTCGACTTTTTCGAGAGCCTCTTGGGATAGTAATTGGCCGTCCATAATCAAAACGCCGCTTAACAACAAAATGCGTTGTCCAATGCTGGTGATGCCATTCTTAATATATTCATCTAAGGTGGGCACATATTCGGCGGCTAACCACTCAGCTTCTTCATAGTAGCCCAATAGATAGTCCTCCCACCCTTTACGAAAAAAGCTCACCAATTCGCGGCCTTGTTCTTTTTCGGCTTCCCAGGCAACTTCGTGCACAATATCATAATAAATTTGATAGCATAACTTCATGTAATCGGGCAGATTTTCGGTAAAACTCAGGTCCCACCGACGGACGGCTTCGGTAAACAATTTTAATTCATCTAATGTGCCATAGGTATCATACATGTCATCGAGGACGGTTTGTAAACAGGCCACTTTGGTAAACAAAAACCGGCACTTGGCGTATTGGGGTTCGTAGGTACCCGCTGCCACCAGAAAGTAAAACTCTAGGGGACGTTCTCGGGCAAAGGTAAACAAGGGTAGACCACTGTCACGAAACCAACTGGTTACATTCTTCATTTCTTCTTGATGAATACTCTGAATAATATTGAAGTCTAATTTCCCGAGTTCCAAGAATTTCTCGTTGTTGACGTAGGGGAGTTTGTAAACACACTTGGCAATGCGGGCGTAATCAGGGCGGTACACCTGGCAATAGCGCTTAGCTTCAACCCGAGGTACGCTTGCGTGCCAGGAGGTCTTTAAGGCATATTTAATTTCTTGGGACAGATTCTGTTTGTTATTCCAAGCGGAGGAGGTTTCGCTCTTTTCGAGCGCCTCGCGGAGGTATTTCGTCGCAAAAGATTTGGCTTCGTCCAAAATATTTTCACCAGGAAAGGCTAATTGAGAGGCGCGGTAGAGATTTAACATGGACGCCACATCTTTATTAAACTGCCCTGTGCTGCAAATAAACTTGCCATTGGCATCTTTAAAGTTATCAAAAATCGCGGGGGACACATTATAACGATGCAGACGTAGCAAGCGAAAGCCCAATGCGGTAGTTTCTAAGTCCGCAATGGGATTTAGCCGACCCCAACCAATCCCGCGCTCATTCCAATGGCGGTAAACATAATCCAGCGCTTCTTTAATCTCCTTCTCAAAATGACGGTAAATCCCCAACCGGACGATATTATCAACAATCAACAGCCGTTCCAACAAGTCTACTGGATATAAACATGGCACAAAATTGCCAAATTTGATCATCACAGAATTGAGAAATTCTAAACATTTGGCATCACCGGTATGCATAAACACACAAGCAGTGGAGGCTGGGCTGCTCAAAAAACTTCCGTCTTGACTCTGAACTTCCATAATACGTTCCCATTCGACGATATCCTGAATACCTTCTAAGGAGTATAACAGAGGACTAGGCACAGCGTAGATTTCCTCGCGAGACAGCTTAGCTAATCGTTCTTGTCGTTTTGTTTGTAACAAATGGATATAAGGTAAGTCATACGGCAGTCCCAACCGCAGGGACTGCGCTTCACGCAGTAAACTGGGGAAAATAATCTCAAAATCTGTCACCAAACTATCCTGATCCGTTTCGTCCTTGACTAGCTCGAGATTACTTTTAATAAATTCAATGCCCTGTTCCACTTGGAGATCGCCAACGTTCCACTTCAATAATACTAAGACGCAGCTCAAGGTGGCTAATAACCGAT</w:t>
      </w:r>
      <w:r w:rsidR="0040403F" w:rsidRPr="005E75B7">
        <w:rPr>
          <w:rFonts w:ascii="Times New Roman" w:hAnsi="Times New Roman" w:cs="Times New Roman"/>
          <w:lang w:val="sv-SE"/>
        </w:rPr>
        <w:lastRenderedPageBreak/>
        <w:t>CGGACAATAGAAAGTGGGATTGGATTCCCCAAGAGCCGTCTTTTAACTGGTTCTTCAGAATCCAGTCAACCGTTTGGGGAAATTGGGGACGGGCGCTACCATCAATTGCGGGAACGCGGGCAACCCAGGCAGTATCATAGGCGGATGGGGTAATCATGGATTCCCCGTCGCCGGTAATAGCGGGATTCAGCATGGCTTTGATCTCAGAAACGAGCACTTCAGCCCGTTCACGATAGGAAGAATCGATATAGGGAGATTTCAAAGAGTGCACCAGATCGTACCCCCACACATTTGGATGAGGGTTGGCTGTACGCCGAATGAGCCCGGAAGTGCTAGACAGATCGCACACCAGAGAACTCACTTTGCTAACGGCACTCACACCGGC</w:t>
      </w:r>
      <w:r w:rsidR="0040403F" w:rsidRPr="005E75B7">
        <w:rPr>
          <w:rFonts w:ascii="Times New Roman" w:hAnsi="Times New Roman" w:cs="Times New Roman"/>
          <w:b/>
          <w:u w:val="single"/>
          <w:lang w:val="sv-SE"/>
        </w:rPr>
        <w:t>CAT</w:t>
      </w:r>
    </w:p>
    <w:p w14:paraId="4614D859" w14:textId="77777777" w:rsidR="0040403F" w:rsidRPr="005E75B7" w:rsidRDefault="0040403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XbaI</w:t>
      </w:r>
    </w:p>
    <w:p w14:paraId="28BC9DE8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TCTAGA</w:t>
      </w:r>
    </w:p>
    <w:p w14:paraId="6B426866" w14:textId="77777777" w:rsidR="0040403F" w:rsidRPr="005E75B7" w:rsidRDefault="0040403F" w:rsidP="00882607">
      <w:pPr>
        <w:pStyle w:val="Heading2"/>
        <w:spacing w:line="36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 w:rsidRPr="005E75B7">
        <w:rPr>
          <w:rFonts w:ascii="Times New Roman" w:eastAsiaTheme="minorHAnsi" w:hAnsi="Times New Roman" w:cs="Times New Roman"/>
          <w:sz w:val="22"/>
          <w:szCs w:val="22"/>
          <w:lang w:eastAsia="en-US"/>
        </w:rPr>
        <w:t>RBS</w:t>
      </w:r>
    </w:p>
    <w:p w14:paraId="23F9CC42" w14:textId="0D8F109B" w:rsidR="00F75165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ACCTCCACTA</w:t>
      </w:r>
    </w:p>
    <w:p w14:paraId="447CC13B" w14:textId="0F25B797" w:rsidR="00A524AC" w:rsidRPr="005E75B7" w:rsidRDefault="00A524AC" w:rsidP="00A524AC">
      <w:pPr>
        <w:pStyle w:val="Heading2"/>
        <w:spacing w:line="360" w:lineRule="auto"/>
        <w:rPr>
          <w:rFonts w:ascii="Times New Roman" w:eastAsiaTheme="minorHAnsi" w:hAnsi="Times New Roman" w:cs="Times New Roman"/>
          <w:sz w:val="22"/>
          <w:szCs w:val="22"/>
          <w:lang w:eastAsia="en-US"/>
        </w:rPr>
      </w:pPr>
      <w:r w:rsidRPr="005E75B7">
        <w:rPr>
          <w:rFonts w:ascii="Times New Roman" w:eastAsiaTheme="minorHAnsi" w:hAnsi="Times New Roman" w:cs="Times New Roman"/>
          <w:sz w:val="22"/>
          <w:szCs w:val="22"/>
          <w:lang w:eastAsia="en-US"/>
        </w:rPr>
        <w:t>Spacer</w:t>
      </w:r>
    </w:p>
    <w:p w14:paraId="6DABF8AE" w14:textId="76EAACF3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lang w:val="sv-SE"/>
        </w:rPr>
        <w:t>CTCGAGTA</w:t>
      </w:r>
    </w:p>
    <w:p w14:paraId="5AB50780" w14:textId="77777777" w:rsidR="0040403F" w:rsidRPr="005E75B7" w:rsidRDefault="0040403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Ptrc2O</w:t>
      </w:r>
    </w:p>
    <w:p w14:paraId="6DEDA937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color w:val="FF0000"/>
          <w:lang w:val="sv-SE"/>
        </w:rPr>
        <w:t>TGTGTGAAATTGTTATCCGCTCAC</w:t>
      </w:r>
      <w:r w:rsidRPr="005E75B7">
        <w:rPr>
          <w:rFonts w:ascii="Times New Roman" w:hAnsi="Times New Roman" w:cs="Times New Roman"/>
          <w:lang w:val="sv-SE"/>
        </w:rPr>
        <w:t>AATTCCACACATTATACGAGCCGGATGATTAATTGTCAACAGCTCATTTCAGAATATTTGCCAGAACCGTTCGAA</w:t>
      </w:r>
      <w:r w:rsidRPr="005E75B7">
        <w:rPr>
          <w:rFonts w:ascii="Times New Roman" w:hAnsi="Times New Roman" w:cs="Times New Roman"/>
          <w:color w:val="FF0000"/>
          <w:lang w:val="sv-SE"/>
        </w:rPr>
        <w:t>TTGTGAGCGCTCACAATTCG</w:t>
      </w:r>
    </w:p>
    <w:p w14:paraId="745E3F67" w14:textId="77777777" w:rsidR="0040403F" w:rsidRPr="005E75B7" w:rsidRDefault="0040403F" w:rsidP="001B53FF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5E75B7">
        <w:rPr>
          <w:rFonts w:ascii="Times New Roman" w:hAnsi="Times New Roman" w:cs="Times New Roman"/>
          <w:sz w:val="22"/>
          <w:szCs w:val="22"/>
        </w:rPr>
        <w:t>EcoRI</w:t>
      </w:r>
    </w:p>
    <w:p w14:paraId="5EB34F3F" w14:textId="77777777" w:rsidR="0040403F" w:rsidRPr="005E75B7" w:rsidRDefault="0040403F" w:rsidP="00882607">
      <w:pPr>
        <w:spacing w:line="360" w:lineRule="auto"/>
        <w:rPr>
          <w:rFonts w:ascii="Times New Roman" w:hAnsi="Times New Roman" w:cs="Times New Roman"/>
          <w:lang w:val="sv-SE"/>
        </w:rPr>
      </w:pPr>
      <w:r w:rsidRPr="005E75B7">
        <w:rPr>
          <w:rFonts w:ascii="Times New Roman" w:hAnsi="Times New Roman" w:cs="Times New Roman"/>
          <w:highlight w:val="red"/>
          <w:lang w:val="sv-SE"/>
        </w:rPr>
        <w:t>GAATTC</w:t>
      </w:r>
    </w:p>
    <w:p w14:paraId="71E5F15F" w14:textId="77777777" w:rsidR="0040403F" w:rsidRPr="00753B70" w:rsidRDefault="0040403F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lang w:val="en-GB"/>
        </w:rPr>
        <w:t>CAGAAATCATCCTTAGCGAAAGCTAAGGATTTTTTTTATCTGAAATTCTGCCTCGTGATACGCCTATTTTTATAGGTTAATGTCATGATAATAATGGTTTCTTAGACGTCAGGTGGCACTCGAGTTGATCGGGCACGTAAG</w:t>
      </w:r>
    </w:p>
    <w:p w14:paraId="7EAB8061" w14:textId="77777777" w:rsidR="0040403F" w:rsidRPr="00753B70" w:rsidRDefault="0040403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753B70">
        <w:rPr>
          <w:rFonts w:ascii="Times New Roman" w:hAnsi="Times New Roman" w:cs="Times New Roman"/>
          <w:sz w:val="22"/>
          <w:szCs w:val="22"/>
          <w:lang w:val="en-GB"/>
        </w:rPr>
        <w:t>PstI</w:t>
      </w:r>
      <w:proofErr w:type="spellEnd"/>
    </w:p>
    <w:p w14:paraId="14690207" w14:textId="77777777" w:rsidR="0040403F" w:rsidRPr="00753B70" w:rsidRDefault="0040403F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highlight w:val="red"/>
          <w:lang w:val="en-GB"/>
        </w:rPr>
        <w:t>CTGCAG</w:t>
      </w:r>
    </w:p>
    <w:p w14:paraId="0359706D" w14:textId="77777777" w:rsidR="0040403F" w:rsidRPr="00753B70" w:rsidRDefault="0040403F" w:rsidP="00882607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753B70">
        <w:rPr>
          <w:rFonts w:ascii="Times New Roman" w:hAnsi="Times New Roman" w:cs="Times New Roman"/>
          <w:sz w:val="22"/>
          <w:szCs w:val="22"/>
          <w:lang w:val="en-GB"/>
        </w:rPr>
        <w:t>pPMQC1</w:t>
      </w:r>
    </w:p>
    <w:p w14:paraId="1C70C941" w14:textId="65172E5B" w:rsidR="002A5D7B" w:rsidRPr="00753B70" w:rsidRDefault="0040403F" w:rsidP="00882607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lang w:val="en-GB"/>
        </w:rPr>
        <w:t>TCCGGCAAAAAAGGGCAAGGTGTCACCACCCTGCCCTTTTTCTTTAAAACCGAAAAGATTACTTCGCGTTATGCAGGCTTCCTCGCTCACTGACTCGCTGCGCTCGGTCGTTCGGCTGCGGCGAGCGGTATCAGCTCACTCAAAGGCGGTAATCAATTGAGTTCTTTTACCCTCAGCCGAAATGCCTGCCGTTGCTAGACATTGCCAGCCAGTGCCCGTCACTCCCGTACTAACTGTCACGAACCCCTGCAATAACTGTCACGCCCCCCTGCAATAACTGTCACGAACCCCTGCAATAACTGTCACGCCCCCAAACCTGCAAACCCAGCAGGGGCGGGGGCTGGCGGGGTGTTGGAAAAATCCATCCATGATTATCTAAGAATAATCCACTAGGCGCGGTTATCAGCGCCCTTGTGGGGCGCTGCTGCCCTTGCCCA</w:t>
      </w:r>
      <w:r w:rsidRPr="00753B70">
        <w:rPr>
          <w:rFonts w:ascii="Times New Roman" w:hAnsi="Times New Roman" w:cs="Times New Roman"/>
          <w:lang w:val="en-GB"/>
        </w:rPr>
        <w:lastRenderedPageBreak/>
        <w:t>ATATGCCCGGCCAGAGGCCGGATAGCTGGTCTATTCGCTGCGCTAGGCTACACACCGCCCCACCGCTGCGCGGCAGGGGGAAAGGCGGGCAAAGCCCGCTAAACCCCACACCAAACCCCGCAGAAATACGCTGGAGCGCTTTTAGCCGCTTTAGCGGCCTTTCCCCCTACCCGAAGGGTGGGGGCGCGTGTGCAGCCCCGCAGGGCCTGTCTCGGTCGATCATTCAGCCCGGCTCATCCTTCTGGCGTGGCGGCAGACCGAACAAGGCGCGGTCGTGGTCGCGTTCAAGGTACGCATCCATTGCCGCCATGAGCCGATCCTCCGGCCACTCGCTGCTGTTCACCTTGGCCAAAATCATGGCCCCCACCAGCACCTTGCGCCTTGTTTCGTTCTTGCGCTCTTGCTGCTGTTCCCTTGCCCGCACCCGCTGAATTTCGGCATTGATTCGCGCTCGTTGTTCTTCGAGCTTGGCCAGCCGATCCGCCGCCTTGTTGCTCCCCTTAACCATCTTGACACCCCATTGTTAATGTGCTGTCTCGTAGGCTATCATGGAGGCACAGCGGCGGCAATCCCGACCCTACTTTGTAGGGGAGGGCGCACTTACCGGTTTCTCTTCGAGAAACTGGCCTAACGGCCACCCTTCGGGCGGTGCGCTCTCCGAGGGCCATTGCATGGAGCCGAAAAGCAAAAGCAACAGCGAGGCAGCATGGCGATTTATCACCTTACGGCGAAAACCGGCAGCAGGTCGGGCGGCCAATCGGCCAGGGCCAAGGCCGACTACATCCAGCGCGAAGGCAAGTATGCCCGCGACATGGATGAAGTCTTGCACGCCGAATCCGGGCACATGCCGGAGTTCGTCGAGCGGCCCGCCGACTACTGGGATGCTGCCGACCTGTATGAACGCGCCAATGGGCGGCTGTTCAAGGAGGTCGAATTTGCCCTGCCGGTCGAGCTGACCCTCGACCAGCAGAAGGCGCTGGCGTCCGAGTTCGCCCAGCACCTGACCGGTGCCGAGCGCCTGCCGTATACGCTGGCCATCCATGCCGGTGGCGGCGAGAACCCGCACTGCCACCTGATGATCTCCGAGCGGATCAATGACGGCATCGAGCGGCCCGCCGCTCAGTGGTTCAAGCGGTACAACGGCAAGACCCCGGAGAAGGGCGGGGCACAGAAGACCGAAGCGCTCAAGCCCAAGGCATGGCTTGAGCAGACCCGCGAGGCATGGGCCGACCATGCCAACCGGGCATTAGAGCGGGCTGGCCACGACGCCCGCATTGACCACAGAACACTTGAGGCGCAGGGCATCGAGCGCCTGCCCGGTGTTCACCTGGGGCCGAACGTGGTGGAGATGGAAGGCCGGGGCATCCGCACCGACCGGGCAGACGTGGCCCTGAACATCGACACCGCCAACGCCCAGATCATCGACTTACAGGAATACCGGGAGGCAATAGACCATGAACGCAATCGACAGAGTGAAGAAATCCAGAGGCATCAACGAGTTAGCGGAGCAGATCGAACCGCTGGCCCAGAGCATGGCGACACTGGCCGACGAAGCCCGGCAGGTCATGAGCCAGACCCAGCAGGCCAGCGAGGCGCAGGCGGCGGAGTGGCTGAAAGCCCAGCGCCAGACAGGGGCGGCATGGGTGGAGCTGGCCAAAGAGTTGCGGGAGGTAGCCGCCGAGGTGAGCAGCGCCGCGCAGAGCGCCCGGAGCGCGTCGCGGGGGTGGCACTGGAAGCTATGGCTAACCGTGATGCTGGCTTCCATGATGCCTACGGTGGTGCTGCTGATCGCATCGTTGCTCTTGCTCGACCTGACGCCACTGACAACCGAGGACGGCTCGATCTGGCTGCGCTTGGTGGCCCGATGAAGAACGACAGGACTTTGCAGGCCATAGGCCGACAGCTCAAGGCCATGGGCTGTGAGCGCTTCGATATCGGCGTCAGGGACGCCACCACCGGCCAGATGATGAACCGGGAATGGTCAGCCGCCGAAGTGCTCCAGAACACGCCATGGCTCAAGCGGATGAATGCCCAGGGCAATGACGTGTATATCAGGCCCGCCGAGCAGGAGCGGCATGGTCTGGTGCTGGTGGACGACCT</w:t>
      </w:r>
      <w:r w:rsidRPr="00753B70">
        <w:rPr>
          <w:rFonts w:ascii="Times New Roman" w:hAnsi="Times New Roman" w:cs="Times New Roman"/>
          <w:lang w:val="en-GB"/>
        </w:rPr>
        <w:lastRenderedPageBreak/>
        <w:t>CAGCGAGTTTGACCTGGATGACATGAAAGCCGAGGGCCGGGAGCCTGCCCTGGTAGTGGAAACCAGCCCGAAGAACTATCAGGCATGGGTCAAGGTGGCCGACGCCGCAGGCGGTGAACTTCGGGGGCAGATTGCCCGGACGCTGGCCAGCGAGTACGACGCCGACCCGGCCAGCGCCGACAGCCGCCACTATGGCCGCTTGGCGGGCTTCACCAACCGCAAGGACAAGCACACCACCCGCGCCGGTTATCAGCCGTGGGTGCTGCTGCGTGAATCCAAGGGCAAGACCGCCACCGCTGGCCCGGCGCTGGTGCAGCAGGCTGGCCAGCAGATCGAGCAGGCCCAGCGGCAGCAGGAGAAGGCCCGCAGGCTGGCCAGCCTCGAACTGCCCGAGCGGCAGCTTAGCCGCCACCGGCGCACGGCGCTGGACGAGTACCGCAGCGAGATGGCCGGGCTGGTCAAGCGCTTCGGTGATGACCTCAGCAAGTGCGACTTTATCGCCGCGCAGAAGCTGGCCAGCCGGGGCCGCAGTGCCGAGGAAATCGGCAAGGCCATGGCCGAGGCCAGCCCAGCGCTGGCAGAGCGCAAGCCCGGCCACGAAGCGGATTACATCGAGCGCACCGTCAGCAAGGTCATGGGTCTGCCCAGCGTCCAGCTTGCGCGGGCCGAGCTGGCACGGGCACCGGCACCCCGCCAGCGAGGCATGGACAGGGGCGGGCCAGATTTCAGCATGTAGTGCTTGCGTTGGTACTCACGCCTGTTATACTATGAGTACTCACGCACAGAAGGGGGTTTTATGGAATACGAAAAAAGCGCTTCAGGGTCGGTCTACCTGATCAAAAGTGACAAGGGCTATTGGTTGCCCGGTGGCTTTGGTTATACGTCAAACAAGGCCGAGGCTGGCCGCTTTTCAGTCGCTGATATGGCCAGCCTTAACCTTGACGGCTGCACCTTGTCCTTGTTCCGCGAAGACAAGCCTTTCGGCCCCGGCAAGTTTCTCGGTGACTGATATGAAAGACCAAAAGGACAAGCAGACCGGCGACCTGCTGGCCAGCCCTGACGCTGTACGCCAAGCGCGATATGCCGAGCGCATGAAGGCCAAAGGGATGCGTCAGCGCAAGTTCTGGCTGACCGACGACGAATACGAGGCGCTGCGCGAGTGCCTGGAAGAACTCAGAGCGGCGCAGGGCGGGGGTAGTGACCCCGCCAGCGCCTAACCACCAACTGCCTGCAAAGGAGGCAATCAATGGCTACCCATAAGCCTATCAATATTCTGGAGGCGTTCGCAGCAGCGCCGCCACCGCTGGACTACGTTTTGCCCAACATGGTGGCCGGTACGGTCGGGGCGCTGGTGTCGCCCGGTGGTGCCGGTAAATCCATGCTGGCCCTGCAACTGGCCGCACAGATTGCAGGCGGGCCGGATCTGCTGGAGGTGGGCGAACTGCCCACCGGCCCGGTGATCTACCTGCCCGCCGAAGACCCGCCCACCGCCATTCATCACCGCCTGCACGCCCTTGGGGCGCACCTCAGCGCCGAGGAACGGCAAGCCGTGGCTGACGGCCTGCTGATCCAGCCGCTGATCGGCAGCCTGCCCAACATCATGGCCCCGGAGTGGTTCGACGGCCTCAAGCGCGCCGCCGAGGGCCGCCGCCTGATGGTGCTGGACACGCTGCGCCGGTTCCACATCGAGGAAGAAAACGCCAGCGGCCCCATGGCCCAGGTCATCGGTCGCATGGAGGCCATCGCCGCCGATACCGGGTGCTCTATCGTGTTCCTGCACCATGCCAGCAAGGGCGCGGCCATGATGGGCGCAGGCGACCAGCAGCAGGCCAGCCGGGGCAGCTCGGTACTGGTCGATAACATCCGCTGGCAGTCCTACCTGTCGAGCATGACCAGCGCCGAGGCCGAGGAATGGGGTGTGGACGACGACCAGCGCCGGTTCTTCGTCCGCTTCGGTGTGAGCAAGGCCAACTATGGCGCACCGTTCGCTGATCGGTGGTTCAGGCGGCATGACGGCGGGGTGCTCAAGCCCGCCGTGCTGGAGAGGCAGCGCAAGAGCAAGGGGGTGCCCCGTGGTGAAGCCTAAGAACAAGCACA</w:t>
      </w:r>
      <w:r w:rsidRPr="00753B70">
        <w:rPr>
          <w:rFonts w:ascii="Times New Roman" w:hAnsi="Times New Roman" w:cs="Times New Roman"/>
          <w:lang w:val="en-GB"/>
        </w:rPr>
        <w:lastRenderedPageBreak/>
        <w:t>GCCTCAGCCACGTCCGGCACGACCCGGCGCACTGTCTGGCCCCCGGCCTGTTCCGTGCCCTCAAGCGGGGCGAGCGCAAGCGCAGCAAGCTGGACGTGACGTATGACTACGGCGACGGCAAGCGGATCGAGTTCAGCGGCCCGGAGCCGCTGGGCGCTGATGATCTGCGCATCCTGCAAGGGCTGGTGGCCATGGCTGGGCCTAATGGCCTAGTGCTTGGCCCGGAACCCAAGACCGAAGGCGGACGGCAGCTCCGGCTGTTCCTGGAACCCAAGTGGGAGGCCGTCACCGCTGATGCCATGGTGGTCAAAGGTAGCTATCGGGCGCTGGCAAAGGAAATCGGGGCAGAGGTCGATAGTGGTGGGGCGCTCAAGCACATACAGGACTGCATCGAGCGCCTTTGGAAGGTATCCATCATCGCCCAGAATGGCCGCAAGCGGCAGGGGTTTCGGCTGCTGTCGGAGTACGCCAGCGACGAGGCGGACGGGCGCCTGTACGTGGCCCTGAACCCCTTGATCGCGCAGGCCGTCATGGGTGGCGGCCAGCATGTGCGCATCAGCATGGACGAGGTGCGGGCGCTGGACAGCGAAACCGCCCGCCTGCTGCACCAGCGGCTGTGTGGCTGGATCGACCCCGGCAAAACCGGCAAGGCTTCCATAGATACCTTGTGCGGCTATGTCTGGCCGTCAGAGGCCAGTGGTTCGACCATGCGCAAGCGCCGCCAGCGGGTGCGCGAGGCGTTGCCGGAGCTGGTCGCGCTGGGCTGGACGGTAACCGAGTTCGCGGCGGGCAAGTACGACATCACCCGGCCCAAGGCGGCAGGCTGACCCCCCCCACTCTATTGTAAACAAGACATTTTTATCTTTTATATTCAATGGCTTATTTTCCTGCTAATCAGCTCGAG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CGATCAACTCGAGTGCCACCTGACGTCTAAGAAACCATTATTATCATGACATTAACCTATAAAAATAGGCGTATCACGAGGCAGAATTTCAGATAAAAAAAATCCTTAGCTTTCGCTAAGGATGATTTCTG</w:t>
      </w:r>
    </w:p>
    <w:p w14:paraId="455A3E10" w14:textId="320BBFF5" w:rsidR="00114B21" w:rsidRPr="00753B70" w:rsidRDefault="00114B21" w:rsidP="0040403F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7CFF32C" w14:textId="4FB0984E" w:rsidR="00114B21" w:rsidRPr="00753B70" w:rsidRDefault="00114B21">
      <w:pPr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lang w:val="en-GB"/>
        </w:rPr>
        <w:br w:type="page"/>
      </w:r>
    </w:p>
    <w:p w14:paraId="4C14C56B" w14:textId="1747ABCC" w:rsidR="00114B21" w:rsidRPr="00753B70" w:rsidRDefault="00114B21" w:rsidP="0040403F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b/>
          <w:lang w:val="en-GB"/>
        </w:rPr>
        <w:lastRenderedPageBreak/>
        <w:t>S3 -</w:t>
      </w:r>
      <w:r w:rsidRPr="00753B7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53B70">
        <w:rPr>
          <w:rFonts w:ascii="Times New Roman" w:hAnsi="Times New Roman" w:cs="Times New Roman"/>
          <w:lang w:val="en-GB"/>
        </w:rPr>
        <w:t>Bisabolene</w:t>
      </w:r>
      <w:proofErr w:type="spellEnd"/>
      <w:r w:rsidRPr="00753B70">
        <w:rPr>
          <w:rFonts w:ascii="Times New Roman" w:hAnsi="Times New Roman" w:cs="Times New Roman"/>
          <w:lang w:val="en-GB"/>
        </w:rPr>
        <w:t xml:space="preserve"> production per dry cell weight of all producing </w:t>
      </w:r>
      <w:proofErr w:type="spellStart"/>
      <w:r w:rsidRPr="00753B70">
        <w:rPr>
          <w:rFonts w:ascii="Times New Roman" w:hAnsi="Times New Roman" w:cs="Times New Roman"/>
          <w:i/>
          <w:lang w:val="en-GB"/>
        </w:rPr>
        <w:t>Synechocystis</w:t>
      </w:r>
      <w:proofErr w:type="spellEnd"/>
      <w:r w:rsidRPr="00753B70">
        <w:rPr>
          <w:rFonts w:ascii="Times New Roman" w:hAnsi="Times New Roman" w:cs="Times New Roman"/>
          <w:i/>
          <w:lang w:val="en-GB"/>
        </w:rPr>
        <w:t xml:space="preserve"> </w:t>
      </w:r>
      <w:r w:rsidRPr="00753B70">
        <w:rPr>
          <w:rFonts w:ascii="Times New Roman" w:hAnsi="Times New Roman" w:cs="Times New Roman"/>
          <w:lang w:val="en-GB"/>
        </w:rPr>
        <w:t xml:space="preserve">strains, after 12 days of growth in the MC1000 </w:t>
      </w:r>
      <w:proofErr w:type="spellStart"/>
      <w:r w:rsidRPr="00753B70">
        <w:rPr>
          <w:rFonts w:ascii="Times New Roman" w:hAnsi="Times New Roman" w:cs="Times New Roman"/>
          <w:lang w:val="en-GB"/>
        </w:rPr>
        <w:t>multicultivators</w:t>
      </w:r>
      <w:proofErr w:type="spellEnd"/>
      <w:r w:rsidRPr="00753B70">
        <w:rPr>
          <w:rFonts w:ascii="Times New Roman" w:hAnsi="Times New Roman" w:cs="Times New Roman"/>
          <w:lang w:val="en-GB"/>
        </w:rPr>
        <w:t>.</w:t>
      </w:r>
      <w:r w:rsidR="00753B70" w:rsidRPr="00753B70">
        <w:rPr>
          <w:rFonts w:ascii="Times New Roman" w:hAnsi="Times New Roman" w:cs="Times New Roman"/>
          <w:lang w:val="en-GB"/>
        </w:rPr>
        <w:t xml:space="preserve"> </w:t>
      </w:r>
      <w:r w:rsidR="002E2D3D" w:rsidRPr="002E2D3D">
        <w:rPr>
          <w:rFonts w:ascii="Times New Roman" w:hAnsi="Times New Roman" w:cs="Times New Roman"/>
          <w:lang w:val="en-GB"/>
        </w:rPr>
        <w:t>Values in parenthesis refer to total cumulative yields</w:t>
      </w:r>
      <w:r w:rsidR="002E2D3D">
        <w:rPr>
          <w:rFonts w:ascii="Times New Roman" w:hAnsi="Times New Roman" w:cs="Times New Roman"/>
          <w:lang w:val="en-GB"/>
        </w:rPr>
        <w:t>.</w:t>
      </w:r>
    </w:p>
    <w:p w14:paraId="0A88D16D" w14:textId="15FA5F79" w:rsidR="00001F67" w:rsidRPr="00753B70" w:rsidRDefault="00001F67" w:rsidP="00001F67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noProof/>
        </w:rPr>
        <w:drawing>
          <wp:inline distT="0" distB="0" distL="0" distR="0" wp14:anchorId="412D6120" wp14:editId="0066DC69">
            <wp:extent cx="4526280" cy="2661719"/>
            <wp:effectExtent l="0" t="0" r="7620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79"/>
        <w:gridCol w:w="2079"/>
        <w:gridCol w:w="2079"/>
      </w:tblGrid>
      <w:tr w:rsidR="006A1784" w:rsidRPr="00753B70" w14:paraId="276948DF" w14:textId="77777777" w:rsidTr="00A96210">
        <w:trPr>
          <w:trHeight w:val="426"/>
          <w:jc w:val="center"/>
        </w:trPr>
        <w:tc>
          <w:tcPr>
            <w:tcW w:w="1843" w:type="dxa"/>
            <w:vAlign w:val="center"/>
          </w:tcPr>
          <w:p w14:paraId="3FE250A9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Strain name</w:t>
            </w:r>
          </w:p>
        </w:tc>
        <w:tc>
          <w:tcPr>
            <w:tcW w:w="2079" w:type="dxa"/>
            <w:vAlign w:val="center"/>
          </w:tcPr>
          <w:p w14:paraId="683D2F98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AgB</w:t>
            </w:r>
            <w:proofErr w:type="spellEnd"/>
          </w:p>
        </w:tc>
        <w:tc>
          <w:tcPr>
            <w:tcW w:w="2079" w:type="dxa"/>
            <w:vAlign w:val="center"/>
          </w:tcPr>
          <w:p w14:paraId="0E57D002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AgBispA</w:t>
            </w:r>
            <w:proofErr w:type="spellEnd"/>
          </w:p>
        </w:tc>
        <w:tc>
          <w:tcPr>
            <w:tcW w:w="2079" w:type="dxa"/>
            <w:vAlign w:val="center"/>
          </w:tcPr>
          <w:p w14:paraId="59D3A4E2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2MEP-AgBispA</w:t>
            </w:r>
          </w:p>
        </w:tc>
      </w:tr>
      <w:tr w:rsidR="006A1784" w:rsidRPr="00753B70" w14:paraId="3E3F1148" w14:textId="77777777" w:rsidTr="00A96210">
        <w:trPr>
          <w:trHeight w:val="701"/>
          <w:jc w:val="center"/>
        </w:trPr>
        <w:tc>
          <w:tcPr>
            <w:tcW w:w="1843" w:type="dxa"/>
            <w:vAlign w:val="center"/>
          </w:tcPr>
          <w:p w14:paraId="0D1D5387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53B70">
              <w:rPr>
                <w:rFonts w:ascii="Times New Roman" w:hAnsi="Times New Roman" w:cs="Times New Roman"/>
                <w:lang w:val="en-GB"/>
              </w:rPr>
              <w:t>Bisabolene</w:t>
            </w:r>
            <w:proofErr w:type="spellEnd"/>
            <w:r w:rsidRPr="00753B70">
              <w:rPr>
                <w:rFonts w:ascii="Times New Roman" w:hAnsi="Times New Roman" w:cs="Times New Roman"/>
                <w:lang w:val="en-GB"/>
              </w:rPr>
              <w:t xml:space="preserve"> yield (mg g</w:t>
            </w:r>
            <w:r w:rsidRPr="00753B70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753B70">
              <w:rPr>
                <w:rFonts w:ascii="Times New Roman" w:hAnsi="Times New Roman" w:cs="Times New Roman"/>
                <w:lang w:val="en-GB"/>
              </w:rPr>
              <w:t>DCW)</w:t>
            </w:r>
          </w:p>
        </w:tc>
        <w:tc>
          <w:tcPr>
            <w:tcW w:w="2079" w:type="dxa"/>
            <w:vAlign w:val="center"/>
          </w:tcPr>
          <w:p w14:paraId="391A2494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9.3 ± 1.2</w:t>
            </w:r>
          </w:p>
          <w:p w14:paraId="3AFA26FF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(10.2 ± 1.3)</w:t>
            </w:r>
          </w:p>
        </w:tc>
        <w:tc>
          <w:tcPr>
            <w:tcW w:w="2079" w:type="dxa"/>
            <w:vAlign w:val="center"/>
          </w:tcPr>
          <w:p w14:paraId="29B6C753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10.3 ± 1.7</w:t>
            </w:r>
          </w:p>
          <w:p w14:paraId="640987F4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(11.5 ± 2.0)</w:t>
            </w:r>
          </w:p>
        </w:tc>
        <w:tc>
          <w:tcPr>
            <w:tcW w:w="2079" w:type="dxa"/>
            <w:vAlign w:val="center"/>
          </w:tcPr>
          <w:p w14:paraId="5CB17C72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15.6 ± 0.9</w:t>
            </w:r>
          </w:p>
          <w:p w14:paraId="20001555" w14:textId="77777777" w:rsidR="006A1784" w:rsidRPr="00753B70" w:rsidRDefault="006A1784" w:rsidP="00A96210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753B70">
              <w:rPr>
                <w:rFonts w:ascii="Times New Roman" w:hAnsi="Times New Roman" w:cs="Times New Roman"/>
                <w:lang w:val="en-GB"/>
              </w:rPr>
              <w:t>(17.3 ± 1.0)</w:t>
            </w:r>
          </w:p>
        </w:tc>
      </w:tr>
    </w:tbl>
    <w:p w14:paraId="44CFC074" w14:textId="4C943004" w:rsidR="00815C41" w:rsidRPr="00753B70" w:rsidRDefault="00114B21" w:rsidP="0040403F">
      <w:pPr>
        <w:spacing w:line="360" w:lineRule="auto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lang w:val="en-GB"/>
        </w:rPr>
        <w:t xml:space="preserve"> </w:t>
      </w:r>
    </w:p>
    <w:p w14:paraId="6C02ED41" w14:textId="7D41700D" w:rsidR="00815C41" w:rsidRPr="00753B70" w:rsidRDefault="00815C41">
      <w:pPr>
        <w:rPr>
          <w:rFonts w:ascii="Times New Roman" w:hAnsi="Times New Roman" w:cs="Times New Roman"/>
          <w:lang w:val="en-GB"/>
        </w:rPr>
      </w:pPr>
    </w:p>
    <w:p w14:paraId="1390CF25" w14:textId="72690E3F" w:rsidR="00C326B0" w:rsidRPr="00753B70" w:rsidRDefault="00C326B0" w:rsidP="00166C9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b/>
          <w:lang w:val="en-GB"/>
        </w:rPr>
        <w:t>S4 -</w:t>
      </w:r>
      <w:r w:rsidRPr="00753B70">
        <w:rPr>
          <w:rFonts w:ascii="Times New Roman" w:hAnsi="Times New Roman" w:cs="Times New Roman"/>
          <w:lang w:val="en-GB"/>
        </w:rPr>
        <w:t xml:space="preserve"> Specific yields of </w:t>
      </w:r>
      <w:r w:rsidR="00166C9C" w:rsidRPr="00753B70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753B70">
        <w:rPr>
          <w:rFonts w:ascii="Times New Roman" w:hAnsi="Times New Roman" w:cs="Times New Roman"/>
          <w:lang w:val="en-GB"/>
        </w:rPr>
        <w:t>bisabolene</w:t>
      </w:r>
      <w:proofErr w:type="spellEnd"/>
      <w:r w:rsidRPr="00753B70">
        <w:rPr>
          <w:rFonts w:ascii="Times New Roman" w:hAnsi="Times New Roman" w:cs="Times New Roman"/>
          <w:lang w:val="en-GB"/>
        </w:rPr>
        <w:t xml:space="preserve">-producing strains after 10 days of cultivation in MC1000 bioreactors and </w:t>
      </w:r>
      <w:r w:rsidR="00166C9C" w:rsidRPr="00753B70">
        <w:rPr>
          <w:rFonts w:ascii="Times New Roman" w:hAnsi="Times New Roman" w:cs="Times New Roman"/>
          <w:lang w:val="en-GB"/>
        </w:rPr>
        <w:t>High Cell Density (</w:t>
      </w:r>
      <w:r w:rsidRPr="00753B70">
        <w:rPr>
          <w:rFonts w:ascii="Times New Roman" w:hAnsi="Times New Roman" w:cs="Times New Roman"/>
          <w:lang w:val="en-GB"/>
        </w:rPr>
        <w:t>HCD</w:t>
      </w:r>
      <w:r w:rsidR="00166C9C" w:rsidRPr="00753B70">
        <w:rPr>
          <w:rFonts w:ascii="Times New Roman" w:hAnsi="Times New Roman" w:cs="Times New Roman"/>
          <w:lang w:val="en-GB"/>
        </w:rPr>
        <w:t>)</w:t>
      </w:r>
      <w:r w:rsidRPr="00753B70">
        <w:rPr>
          <w:rFonts w:ascii="Times New Roman" w:hAnsi="Times New Roman" w:cs="Times New Roman"/>
          <w:lang w:val="en-GB"/>
        </w:rPr>
        <w:t xml:space="preserve"> system.</w:t>
      </w:r>
      <w:r w:rsidR="00753B70">
        <w:rPr>
          <w:rFonts w:ascii="Times New Roman" w:hAnsi="Times New Roman" w:cs="Times New Roman"/>
          <w:lang w:val="en-GB"/>
        </w:rPr>
        <w:t xml:space="preserve"> </w:t>
      </w:r>
      <w:r w:rsidR="002E2D3D" w:rsidRPr="002E2D3D">
        <w:rPr>
          <w:rFonts w:ascii="Times New Roman" w:hAnsi="Times New Roman" w:cs="Times New Roman"/>
          <w:lang w:val="en-GB"/>
        </w:rPr>
        <w:t>Values in parenthesis refer to total cumulative yields</w:t>
      </w:r>
      <w:r w:rsidR="002E2D3D">
        <w:rPr>
          <w:rFonts w:ascii="Times New Roman" w:hAnsi="Times New Roman" w:cs="Times New Roman"/>
          <w:lang w:val="en-GB"/>
        </w:rPr>
        <w:t>.</w:t>
      </w:r>
    </w:p>
    <w:p w14:paraId="576A27F6" w14:textId="00FD16F8" w:rsidR="00C326B0" w:rsidRPr="00753B70" w:rsidRDefault="005338FF" w:rsidP="005338FF">
      <w:pPr>
        <w:rPr>
          <w:rFonts w:ascii="Times New Roman" w:hAnsi="Times New Roman" w:cs="Times New Roman"/>
          <w:lang w:val="en-GB"/>
        </w:rPr>
      </w:pPr>
      <w:r w:rsidRPr="00753B70">
        <w:rPr>
          <w:rFonts w:ascii="Times New Roman" w:hAnsi="Times New Roman" w:cs="Times New Roman"/>
          <w:noProof/>
        </w:rPr>
        <w:drawing>
          <wp:inline distT="0" distB="0" distL="0" distR="0" wp14:anchorId="0866D1FB" wp14:editId="481F94AD">
            <wp:extent cx="5911817" cy="2487368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18093" cy="2490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326B0" w:rsidRPr="00753B70">
      <w:headerReference w:type="default" r:id="rId10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9AFCC9" w14:textId="77777777" w:rsidR="00D862BF" w:rsidRDefault="00D862BF" w:rsidP="005E75B7">
      <w:pPr>
        <w:spacing w:after="0" w:line="240" w:lineRule="auto"/>
      </w:pPr>
      <w:r>
        <w:separator/>
      </w:r>
    </w:p>
  </w:endnote>
  <w:endnote w:type="continuationSeparator" w:id="0">
    <w:p w14:paraId="2CF9ED3E" w14:textId="77777777" w:rsidR="00D862BF" w:rsidRDefault="00D862BF" w:rsidP="005E7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EB25D" w14:textId="77777777" w:rsidR="00D862BF" w:rsidRDefault="00D862BF" w:rsidP="005E75B7">
      <w:pPr>
        <w:spacing w:after="0" w:line="240" w:lineRule="auto"/>
      </w:pPr>
      <w:r>
        <w:separator/>
      </w:r>
    </w:p>
  </w:footnote>
  <w:footnote w:type="continuationSeparator" w:id="0">
    <w:p w14:paraId="2AD87AD5" w14:textId="77777777" w:rsidR="00D862BF" w:rsidRDefault="00D862BF" w:rsidP="005E7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EB1E87" w14:textId="2575AAD0" w:rsidR="005E75B7" w:rsidRPr="005E75B7" w:rsidRDefault="005E75B7" w:rsidP="005E75B7">
    <w:pPr>
      <w:pStyle w:val="Header"/>
      <w:jc w:val="right"/>
      <w:rPr>
        <w:i/>
        <w:sz w:val="20"/>
        <w:szCs w:val="18"/>
      </w:rPr>
    </w:pPr>
    <w:r w:rsidRPr="005E75B7">
      <w:rPr>
        <w:i/>
        <w:sz w:val="20"/>
        <w:szCs w:val="18"/>
      </w:rPr>
      <w:t>J</w:t>
    </w:r>
    <w:r>
      <w:rPr>
        <w:i/>
        <w:sz w:val="20"/>
        <w:szCs w:val="18"/>
      </w:rPr>
      <w:t>.</w:t>
    </w:r>
    <w:r w:rsidRPr="005E75B7">
      <w:rPr>
        <w:i/>
        <w:sz w:val="20"/>
        <w:szCs w:val="18"/>
      </w:rPr>
      <w:t>S</w:t>
    </w:r>
    <w:r>
      <w:rPr>
        <w:i/>
        <w:sz w:val="20"/>
        <w:szCs w:val="18"/>
      </w:rPr>
      <w:t>.</w:t>
    </w:r>
    <w:r w:rsidRPr="005E75B7">
      <w:rPr>
        <w:i/>
        <w:sz w:val="20"/>
        <w:szCs w:val="18"/>
      </w:rPr>
      <w:t xml:space="preserve"> Rodrigues and P</w:t>
    </w:r>
    <w:r>
      <w:rPr>
        <w:i/>
        <w:sz w:val="20"/>
        <w:szCs w:val="18"/>
      </w:rPr>
      <w:t>.</w:t>
    </w:r>
    <w:r w:rsidRPr="005E75B7">
      <w:rPr>
        <w:i/>
        <w:sz w:val="20"/>
        <w:szCs w:val="18"/>
      </w:rPr>
      <w:t xml:space="preserve"> Lindber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D3A04"/>
    <w:multiLevelType w:val="hybridMultilevel"/>
    <w:tmpl w:val="D0224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B4F"/>
    <w:rsid w:val="00001F67"/>
    <w:rsid w:val="00011A47"/>
    <w:rsid w:val="00065CF7"/>
    <w:rsid w:val="000733A1"/>
    <w:rsid w:val="00084A78"/>
    <w:rsid w:val="00097D3F"/>
    <w:rsid w:val="000A2858"/>
    <w:rsid w:val="000B6CF0"/>
    <w:rsid w:val="000D1571"/>
    <w:rsid w:val="000E3011"/>
    <w:rsid w:val="000E4DF7"/>
    <w:rsid w:val="000F4295"/>
    <w:rsid w:val="00101683"/>
    <w:rsid w:val="00114B21"/>
    <w:rsid w:val="001302E9"/>
    <w:rsid w:val="00152735"/>
    <w:rsid w:val="00166C9C"/>
    <w:rsid w:val="001B53FF"/>
    <w:rsid w:val="001D47D7"/>
    <w:rsid w:val="00223C5F"/>
    <w:rsid w:val="002310E1"/>
    <w:rsid w:val="0026682F"/>
    <w:rsid w:val="00274DF7"/>
    <w:rsid w:val="002A5D7B"/>
    <w:rsid w:val="002A606F"/>
    <w:rsid w:val="002B4157"/>
    <w:rsid w:val="002B7EBA"/>
    <w:rsid w:val="002C096A"/>
    <w:rsid w:val="002D4B97"/>
    <w:rsid w:val="002E0BB1"/>
    <w:rsid w:val="002E2D3D"/>
    <w:rsid w:val="003074A6"/>
    <w:rsid w:val="003272EF"/>
    <w:rsid w:val="00375FE0"/>
    <w:rsid w:val="0037713C"/>
    <w:rsid w:val="00392154"/>
    <w:rsid w:val="003C04EF"/>
    <w:rsid w:val="003E7C07"/>
    <w:rsid w:val="003E7CD7"/>
    <w:rsid w:val="0040403F"/>
    <w:rsid w:val="004C7287"/>
    <w:rsid w:val="004E066B"/>
    <w:rsid w:val="005146DA"/>
    <w:rsid w:val="005164CA"/>
    <w:rsid w:val="005338FF"/>
    <w:rsid w:val="00537DD8"/>
    <w:rsid w:val="005E5ADF"/>
    <w:rsid w:val="005E75B7"/>
    <w:rsid w:val="005E7B17"/>
    <w:rsid w:val="006053A2"/>
    <w:rsid w:val="0061201F"/>
    <w:rsid w:val="00657C13"/>
    <w:rsid w:val="00683024"/>
    <w:rsid w:val="00691284"/>
    <w:rsid w:val="006A084B"/>
    <w:rsid w:val="006A1784"/>
    <w:rsid w:val="006B15C5"/>
    <w:rsid w:val="006C645A"/>
    <w:rsid w:val="006D7430"/>
    <w:rsid w:val="006F0DE3"/>
    <w:rsid w:val="00753B70"/>
    <w:rsid w:val="00784E5A"/>
    <w:rsid w:val="007A262C"/>
    <w:rsid w:val="007A5C5E"/>
    <w:rsid w:val="007E5F0D"/>
    <w:rsid w:val="008058CC"/>
    <w:rsid w:val="00815C41"/>
    <w:rsid w:val="00824077"/>
    <w:rsid w:val="00841ADF"/>
    <w:rsid w:val="008475CE"/>
    <w:rsid w:val="00874812"/>
    <w:rsid w:val="00882607"/>
    <w:rsid w:val="00890953"/>
    <w:rsid w:val="008B60D7"/>
    <w:rsid w:val="008B76A3"/>
    <w:rsid w:val="008D775A"/>
    <w:rsid w:val="00916C0A"/>
    <w:rsid w:val="00927349"/>
    <w:rsid w:val="009417C1"/>
    <w:rsid w:val="009A2164"/>
    <w:rsid w:val="009B6FD6"/>
    <w:rsid w:val="009C5599"/>
    <w:rsid w:val="00A04937"/>
    <w:rsid w:val="00A43956"/>
    <w:rsid w:val="00A51B26"/>
    <w:rsid w:val="00A524AC"/>
    <w:rsid w:val="00A564B9"/>
    <w:rsid w:val="00AB47C1"/>
    <w:rsid w:val="00AD2152"/>
    <w:rsid w:val="00B207CB"/>
    <w:rsid w:val="00B36C6D"/>
    <w:rsid w:val="00B6684A"/>
    <w:rsid w:val="00B7460B"/>
    <w:rsid w:val="00BE5A62"/>
    <w:rsid w:val="00BE7D61"/>
    <w:rsid w:val="00C326B0"/>
    <w:rsid w:val="00C46188"/>
    <w:rsid w:val="00C92DCC"/>
    <w:rsid w:val="00CE2765"/>
    <w:rsid w:val="00D51938"/>
    <w:rsid w:val="00D737B2"/>
    <w:rsid w:val="00D862BF"/>
    <w:rsid w:val="00D91131"/>
    <w:rsid w:val="00DB44D3"/>
    <w:rsid w:val="00DB4C59"/>
    <w:rsid w:val="00DF584D"/>
    <w:rsid w:val="00DF7B4F"/>
    <w:rsid w:val="00E25E74"/>
    <w:rsid w:val="00E32A0E"/>
    <w:rsid w:val="00EB25CC"/>
    <w:rsid w:val="00EC7F7C"/>
    <w:rsid w:val="00EE4845"/>
    <w:rsid w:val="00EF6ABB"/>
    <w:rsid w:val="00F15B30"/>
    <w:rsid w:val="00F20D36"/>
    <w:rsid w:val="00F50D3D"/>
    <w:rsid w:val="00F75165"/>
    <w:rsid w:val="00F859BF"/>
    <w:rsid w:val="00FA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7D844"/>
  <w15:chartTrackingRefBased/>
  <w15:docId w15:val="{C0079F5B-B2F4-414A-97EE-F14EBC1C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077"/>
    <w:pPr>
      <w:keepNext/>
      <w:keepLines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sv-SE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077"/>
    <w:pPr>
      <w:keepNext/>
      <w:keepLines/>
      <w:spacing w:after="0" w:line="240" w:lineRule="auto"/>
      <w:outlineLvl w:val="1"/>
    </w:pPr>
    <w:rPr>
      <w:rFonts w:ascii="Courier New" w:eastAsia="Times New Roman" w:hAnsi="Courier New" w:cstheme="majorBidi"/>
      <w:b/>
      <w:sz w:val="28"/>
      <w:szCs w:val="20"/>
      <w:lang w:val="sv-S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B4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2407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24077"/>
    <w:rPr>
      <w:rFonts w:ascii="Courier New" w:eastAsia="Times New Roman" w:hAnsi="Courier New" w:cstheme="majorBidi"/>
      <w:b/>
      <w:sz w:val="28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24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0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v-S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077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077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404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75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5B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75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5B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3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WORK\Uppsala%20-%20PhD\PAPERS%20&amp;%20Book%20Chapters\Paper%201\DATA\2019-06_BisaboleneProduction-DC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n-flask titres</c:v>
          </c:tx>
          <c:spPr>
            <a:pattFill prst="dkUpDiag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ithout outliers in DCW'!$U$6:$U$10</c:f>
                <c:numCache>
                  <c:formatCode>General</c:formatCode>
                  <c:ptCount val="5"/>
                  <c:pt idx="0">
                    <c:v>0.31576111397801909</c:v>
                  </c:pt>
                  <c:pt idx="1">
                    <c:v>0.28538161040320587</c:v>
                  </c:pt>
                  <c:pt idx="2">
                    <c:v>1.202797317436447</c:v>
                  </c:pt>
                  <c:pt idx="3">
                    <c:v>1.6926958138191572</c:v>
                  </c:pt>
                  <c:pt idx="4">
                    <c:v>0.87984115782119732</c:v>
                  </c:pt>
                </c:numCache>
              </c:numRef>
            </c:plus>
            <c:minus>
              <c:numRef>
                <c:f>'Without outliers in DCW'!$U$6:$U$10</c:f>
                <c:numCache>
                  <c:formatCode>General</c:formatCode>
                  <c:ptCount val="5"/>
                  <c:pt idx="0">
                    <c:v>0.31576111397801909</c:v>
                  </c:pt>
                  <c:pt idx="1">
                    <c:v>0.28538161040320587</c:v>
                  </c:pt>
                  <c:pt idx="2">
                    <c:v>1.202797317436447</c:v>
                  </c:pt>
                  <c:pt idx="3">
                    <c:v>1.6926958138191572</c:v>
                  </c:pt>
                  <c:pt idx="4">
                    <c:v>0.879841157821197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Without outliers in DCW'!$R$6:$R$10</c:f>
              <c:strCache>
                <c:ptCount val="5"/>
                <c:pt idx="0">
                  <c:v>EVC</c:v>
                </c:pt>
                <c:pt idx="1">
                  <c:v>2MEP</c:v>
                </c:pt>
                <c:pt idx="2">
                  <c:v>AgBIS</c:v>
                </c:pt>
                <c:pt idx="3">
                  <c:v>AgBispA</c:v>
                </c:pt>
                <c:pt idx="4">
                  <c:v>2MEP-AgBispA</c:v>
                </c:pt>
              </c:strCache>
            </c:strRef>
          </c:cat>
          <c:val>
            <c:numRef>
              <c:f>'Without outliers in DCW'!$T$6:$T$10</c:f>
              <c:numCache>
                <c:formatCode>General</c:formatCode>
                <c:ptCount val="5"/>
                <c:pt idx="0">
                  <c:v>0.27670077020477485</c:v>
                </c:pt>
                <c:pt idx="1">
                  <c:v>1.0401338120410788</c:v>
                </c:pt>
                <c:pt idx="2">
                  <c:v>9.2508197246616959</c:v>
                </c:pt>
                <c:pt idx="3">
                  <c:v>10.32192653351845</c:v>
                </c:pt>
                <c:pt idx="4">
                  <c:v>15.6308102209198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269-4BE1-BFF2-D31B97A02D65}"/>
            </c:ext>
          </c:extLst>
        </c:ser>
        <c:ser>
          <c:idx val="1"/>
          <c:order val="1"/>
          <c:tx>
            <c:v>total production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Without outliers in DCW'!$W$6:$W$10</c:f>
                <c:numCache>
                  <c:formatCode>General</c:formatCode>
                  <c:ptCount val="5"/>
                  <c:pt idx="0">
                    <c:v>0.42775698245323551</c:v>
                  </c:pt>
                  <c:pt idx="1">
                    <c:v>0.3754777264232354</c:v>
                  </c:pt>
                  <c:pt idx="2">
                    <c:v>1.2934209469071065</c:v>
                  </c:pt>
                  <c:pt idx="3">
                    <c:v>1.9351287323475126</c:v>
                  </c:pt>
                  <c:pt idx="4">
                    <c:v>0.99513309005404027</c:v>
                  </c:pt>
                </c:numCache>
              </c:numRef>
            </c:plus>
            <c:minus>
              <c:numRef>
                <c:f>'Without outliers in DCW'!$W$6:$W$10</c:f>
                <c:numCache>
                  <c:formatCode>General</c:formatCode>
                  <c:ptCount val="5"/>
                  <c:pt idx="0">
                    <c:v>0.42775698245323551</c:v>
                  </c:pt>
                  <c:pt idx="1">
                    <c:v>0.3754777264232354</c:v>
                  </c:pt>
                  <c:pt idx="2">
                    <c:v>1.2934209469071065</c:v>
                  </c:pt>
                  <c:pt idx="3">
                    <c:v>1.9351287323475126</c:v>
                  </c:pt>
                  <c:pt idx="4">
                    <c:v>0.995133090054040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Without outliers in DCW'!$V$6:$V$10</c:f>
              <c:numCache>
                <c:formatCode>General</c:formatCode>
                <c:ptCount val="5"/>
                <c:pt idx="0">
                  <c:v>0.35572492006375361</c:v>
                </c:pt>
                <c:pt idx="1">
                  <c:v>1.286547846661285</c:v>
                </c:pt>
                <c:pt idx="2">
                  <c:v>10.230547738365436</c:v>
                </c:pt>
                <c:pt idx="3">
                  <c:v>11.489824699043888</c:v>
                </c:pt>
                <c:pt idx="4">
                  <c:v>17.3292757477642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269-4BE1-BFF2-D31B97A02D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1206736"/>
        <c:axId val="1401219248"/>
      </c:barChart>
      <c:catAx>
        <c:axId val="140120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219248"/>
        <c:crosses val="autoZero"/>
        <c:auto val="1"/>
        <c:lblAlgn val="ctr"/>
        <c:lblOffset val="100"/>
        <c:noMultiLvlLbl val="0"/>
      </c:catAx>
      <c:valAx>
        <c:axId val="140121924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dirty="0"/>
                  <a:t>Bisabolene yield (mg g</a:t>
                </a:r>
                <a:r>
                  <a:rPr lang="en-GB" sz="1000" baseline="30000" dirty="0"/>
                  <a:t>-1</a:t>
                </a:r>
                <a:r>
                  <a:rPr lang="en-GB" sz="1000" dirty="0"/>
                  <a:t> DCW)</a:t>
                </a:r>
              </a:p>
            </c:rich>
          </c:tx>
          <c:layout>
            <c:manualLayout>
              <c:xMode val="edge"/>
              <c:yMode val="edge"/>
              <c:x val="2.2695016658271252E-2"/>
              <c:y val="7.99948145350836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206736"/>
        <c:crosses val="autoZero"/>
        <c:crossBetween val="between"/>
        <c:majorUnit val="4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7323718373587144"/>
          <c:y val="9.3321771106133253E-2"/>
          <c:w val="0.28774644962309004"/>
          <c:h val="0.15675192831867146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63EE2-FAAC-4CC6-AB92-648A214BE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5255</Words>
  <Characters>29959</Characters>
  <Application>Microsoft Office Word</Application>
  <DocSecurity>0</DocSecurity>
  <Lines>249</Lines>
  <Paragraphs>7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35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odrigues</dc:creator>
  <cp:keywords/>
  <dc:description/>
  <cp:lastModifiedBy>Komaladevi D</cp:lastModifiedBy>
  <cp:revision>3</cp:revision>
  <dcterms:created xsi:type="dcterms:W3CDTF">2020-08-31T14:09:00Z</dcterms:created>
  <dcterms:modified xsi:type="dcterms:W3CDTF">2020-12-24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